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76" w:type="dxa"/>
        <w:tblLook w:val="04A0" w:firstRow="1" w:lastRow="0" w:firstColumn="1" w:lastColumn="0" w:noHBand="0" w:noVBand="1"/>
      </w:tblPr>
      <w:tblGrid>
        <w:gridCol w:w="2578"/>
        <w:gridCol w:w="3048"/>
        <w:gridCol w:w="1850"/>
      </w:tblGrid>
      <w:tr w:rsidR="00414A44" w:rsidRPr="00414A44" w14:paraId="4F89EA07" w14:textId="77777777" w:rsidTr="00D17375">
        <w:trPr>
          <w:trHeight w:val="348"/>
        </w:trPr>
        <w:tc>
          <w:tcPr>
            <w:tcW w:w="74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BF9"/>
          </w:tcPr>
          <w:p w14:paraId="5C37461F" w14:textId="78A8CAE0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/>
                <w:b/>
                <w:bCs/>
                <w:kern w:val="0"/>
                <w:sz w:val="22"/>
              </w:rPr>
              <w:t>Supplementary Table 1：Vesicle-mediated transport-related genes</w:t>
            </w:r>
          </w:p>
        </w:tc>
      </w:tr>
      <w:tr w:rsidR="00414A44" w:rsidRPr="00414A44" w14:paraId="20FC7BC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BF9"/>
            <w:hideMark/>
          </w:tcPr>
          <w:p w14:paraId="12594A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99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  <w:t>Original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BF9"/>
            <w:hideMark/>
          </w:tcPr>
          <w:p w14:paraId="068BD0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  <w:t>NCBI (Entrez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BF9"/>
            <w:hideMark/>
          </w:tcPr>
          <w:p w14:paraId="3CCD09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  <w:t>Gene</w:t>
            </w:r>
          </w:p>
        </w:tc>
      </w:tr>
      <w:tr w:rsidR="00414A44" w:rsidRPr="00414A44" w14:paraId="2D3465C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BF9"/>
            <w:hideMark/>
          </w:tcPr>
          <w:p w14:paraId="112601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  <w:t>Member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BF9"/>
            <w:hideMark/>
          </w:tcPr>
          <w:p w14:paraId="7A1639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  <w:t>Gene Id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6EBF9"/>
            <w:hideMark/>
          </w:tcPr>
          <w:p w14:paraId="41B3E3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b/>
                <w:bCs/>
                <w:color w:val="990000"/>
                <w:kern w:val="0"/>
                <w:sz w:val="28"/>
                <w:szCs w:val="28"/>
              </w:rPr>
              <w:t>Symbol</w:t>
            </w:r>
          </w:p>
        </w:tc>
      </w:tr>
      <w:tr w:rsidR="00414A44" w:rsidRPr="00414A44" w14:paraId="1061122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30A1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59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B996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4" w:tooltip="http://view.ncbi.nlm.nih.gov/gene/22848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22848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CE46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5" w:tooltip="http://ensembl.org/Homo_sapiens/Gene/Summary?db=core;g=AAK1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AK1</w:t>
              </w:r>
            </w:hyperlink>
          </w:p>
        </w:tc>
      </w:tr>
      <w:tr w:rsidR="00414A44" w:rsidRPr="00414A44" w14:paraId="35E7FE7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01F7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28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8760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6" w:tooltip="http://view.ncbi.nlm.nih.gov/gene/64746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64746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87E84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7" w:tooltip="http://ensembl.org/Homo_sapiens/Gene/Summary?db=core;g=ACBD3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CBD3</w:t>
              </w:r>
            </w:hyperlink>
          </w:p>
        </w:tc>
      </w:tr>
      <w:tr w:rsidR="00414A44" w:rsidRPr="00414A44" w14:paraId="4998338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19AD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562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2540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8" w:tooltip="http://view.ncbi.nlm.nih.gov/gene/60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60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2BA6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9" w:tooltip="http://ensembl.org/Homo_sapiens/Gene/Summary?db=core;g=ACTB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CTB</w:t>
              </w:r>
            </w:hyperlink>
          </w:p>
        </w:tc>
      </w:tr>
      <w:tr w:rsidR="00414A44" w:rsidRPr="00414A44" w14:paraId="37E5CD7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FD0A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400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8979A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0" w:tooltip="http://view.ncbi.nlm.nih.gov/gene/71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71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0D57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1" w:tooltip="http://ensembl.org/Homo_sapiens/Gene/Summary?db=core;g=ACTG1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CTG1</w:t>
              </w:r>
            </w:hyperlink>
          </w:p>
        </w:tc>
      </w:tr>
      <w:tr w:rsidR="00414A44" w:rsidRPr="00414A44" w14:paraId="1F7BA34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081C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19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2741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2" w:tooltip="http://view.ncbi.nlm.nih.gov/gene/55860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55860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F6B4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3" w:tooltip="http://ensembl.org/Homo_sapiens/Gene/Summary?db=core;g=ACTR10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CTR10</w:t>
              </w:r>
            </w:hyperlink>
          </w:p>
        </w:tc>
      </w:tr>
      <w:tr w:rsidR="00414A44" w:rsidRPr="00414A44" w14:paraId="0FA5BB6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34DF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10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6CF8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4" w:tooltip="http://view.ncbi.nlm.nih.gov/gene/10121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10121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908E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5" w:tooltip="http://ensembl.org/Homo_sapiens/Gene/Summary?db=core;g=ACTR1A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CTR1A</w:t>
              </w:r>
            </w:hyperlink>
          </w:p>
        </w:tc>
      </w:tr>
      <w:tr w:rsidR="00414A44" w:rsidRPr="00414A44" w14:paraId="2F1DCE0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1300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0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076D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6" w:tooltip="http://view.ncbi.nlm.nih.gov/gene/10097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10097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0EB40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7" w:tooltip="http://ensembl.org/Homo_sapiens/Gene/Summary?db=core;g=ACTR2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CTR2</w:t>
              </w:r>
            </w:hyperlink>
          </w:p>
        </w:tc>
      </w:tr>
      <w:tr w:rsidR="00414A44" w:rsidRPr="00414A44" w14:paraId="0B519A0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75E0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50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210F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8" w:tooltip="http://view.ncbi.nlm.nih.gov/gene/10096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10096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64B3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19" w:tooltip="http://ensembl.org/Homo_sapiens/Gene/Summary?db=core;g=ACTR3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CTR3</w:t>
              </w:r>
            </w:hyperlink>
          </w:p>
        </w:tc>
      </w:tr>
      <w:tr w:rsidR="00414A44" w:rsidRPr="00414A44" w14:paraId="35E066D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8EFC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92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73BB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0" w:tooltip="http://view.ncbi.nlm.nih.gov/gene/154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154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E157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1" w:tooltip="http://ensembl.org/Homo_sapiens/Gene/Summary?db=core;g=ADRB2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DRB2</w:t>
              </w:r>
            </w:hyperlink>
          </w:p>
        </w:tc>
      </w:tr>
      <w:tr w:rsidR="00414A44" w:rsidRPr="00414A44" w14:paraId="7ED8264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D635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37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DBB2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2" w:tooltip="http://view.ncbi.nlm.nih.gov/gene/3267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3267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68141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3" w:tooltip="http://ensembl.org/Homo_sapiens/Gene/Summary?db=core;g=AGFG1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GFG1</w:t>
              </w:r>
            </w:hyperlink>
          </w:p>
        </w:tc>
      </w:tr>
      <w:tr w:rsidR="00414A44" w:rsidRPr="00414A44" w14:paraId="0350A78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413C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02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C631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4" w:tooltip="http://view.ncbi.nlm.nih.gov/gene/56894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56894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5A82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5" w:tooltip="http://ensembl.org/Homo_sapiens/Gene/Summary?db=core;g=AGPAT3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GPAT3</w:t>
              </w:r>
            </w:hyperlink>
          </w:p>
        </w:tc>
      </w:tr>
      <w:tr w:rsidR="00414A44" w:rsidRPr="00414A44" w14:paraId="6209D9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36F9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48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FF09E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6" w:tooltip="http://view.ncbi.nlm.nih.gov/gene/185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185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2AC6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7" w:tooltip="http://ensembl.org/Homo_sapiens/Gene/Summary?db=core;g=AGTR1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GTR1</w:t>
              </w:r>
            </w:hyperlink>
          </w:p>
        </w:tc>
      </w:tr>
      <w:tr w:rsidR="00414A44" w:rsidRPr="00414A44" w14:paraId="18D5FFC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E7D2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22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88AA7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8" w:tooltip="http://view.ncbi.nlm.nih.gov/gene/207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207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000B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29" w:tooltip="http://ensembl.org/Homo_sapiens/Gene/Summary?db=core;g=AKT1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KT1</w:t>
              </w:r>
            </w:hyperlink>
          </w:p>
        </w:tc>
      </w:tr>
      <w:tr w:rsidR="00414A44" w:rsidRPr="00414A44" w14:paraId="0DC506F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C335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2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EC8F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30" w:tooltip="http://view.ncbi.nlm.nih.gov/gene/208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208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3F20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31" w:tooltip="http://ensembl.org/Homo_sapiens/Gene/Summary?db=core;g=AKT2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KT2</w:t>
              </w:r>
            </w:hyperlink>
          </w:p>
        </w:tc>
      </w:tr>
      <w:tr w:rsidR="00414A44" w:rsidRPr="00414A44" w14:paraId="7FA5F0A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A9627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702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341B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32" w:tooltip="http://view.ncbi.nlm.nih.gov/gene/10000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10000</w:t>
              </w:r>
            </w:hyperlink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173D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hyperlink r:id="rId33" w:tooltip="http://ensembl.org/Homo_sapiens/Gene/Summary?db=core;g=AKT3" w:history="1">
              <w:r w:rsidRPr="00414A44">
                <w:rPr>
                  <w:rFonts w:ascii="宋体" w:eastAsia="宋体" w:hAnsi="宋体" w:cs="宋体" w:hint="eastAsia"/>
                  <w:color w:val="0000FF"/>
                  <w:kern w:val="0"/>
                  <w:sz w:val="28"/>
                  <w:szCs w:val="28"/>
                  <w:u w:val="single"/>
                </w:rPr>
                <w:t>AKT3</w:t>
              </w:r>
            </w:hyperlink>
          </w:p>
        </w:tc>
      </w:tr>
      <w:tr w:rsidR="00414A44" w:rsidRPr="00414A44" w14:paraId="2CAE273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0E62E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363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F60E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9F5C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LB</w:t>
            </w:r>
          </w:p>
        </w:tc>
      </w:tr>
      <w:tr w:rsidR="00414A44" w:rsidRPr="00414A44" w14:paraId="242D6C9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2390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32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74BD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953C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LPP</w:t>
            </w:r>
          </w:p>
        </w:tc>
      </w:tr>
      <w:tr w:rsidR="00414A44" w:rsidRPr="00414A44" w14:paraId="2927B66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AB49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339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3ED8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6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F5CF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LS2</w:t>
            </w:r>
          </w:p>
        </w:tc>
      </w:tr>
      <w:tr w:rsidR="00414A44" w:rsidRPr="00414A44" w14:paraId="554AD17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8D5C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80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0FF4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91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124E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LS2CL</w:t>
            </w:r>
          </w:p>
        </w:tc>
      </w:tr>
      <w:tr w:rsidR="00414A44" w:rsidRPr="00414A44" w14:paraId="2F37B15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52F83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069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09D1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A926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MBP</w:t>
            </w:r>
          </w:p>
        </w:tc>
      </w:tr>
      <w:tr w:rsidR="00414A44" w:rsidRPr="00414A44" w14:paraId="0FCA00B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9BBF6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80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0AE0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4CF7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MPH</w:t>
            </w:r>
          </w:p>
        </w:tc>
      </w:tr>
      <w:tr w:rsidR="00414A44" w:rsidRPr="00414A44" w14:paraId="3473261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89E5D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295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4230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398A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NK1</w:t>
            </w:r>
          </w:p>
        </w:tc>
      </w:tr>
      <w:tr w:rsidR="00414A44" w:rsidRPr="00414A44" w14:paraId="0ABE128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8A02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53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8511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F60F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NK2</w:t>
            </w:r>
          </w:p>
        </w:tc>
      </w:tr>
      <w:tr w:rsidR="00414A44" w:rsidRPr="00414A44" w14:paraId="1FE7B85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DA454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115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A156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81D5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NK3</w:t>
            </w:r>
          </w:p>
        </w:tc>
      </w:tr>
      <w:tr w:rsidR="00414A44" w:rsidRPr="00414A44" w14:paraId="05D1322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9871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1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507B6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0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9C43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NKRD27</w:t>
            </w:r>
          </w:p>
        </w:tc>
      </w:tr>
      <w:tr w:rsidR="00414A44" w:rsidRPr="00414A44" w14:paraId="0F8A2B3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7E0D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65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DA206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2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1A3C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NKRD28</w:t>
            </w:r>
          </w:p>
        </w:tc>
      </w:tr>
      <w:tr w:rsidR="00414A44" w:rsidRPr="00414A44" w14:paraId="5281365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A9247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28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E7CA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5A47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B1</w:t>
            </w:r>
          </w:p>
        </w:tc>
      </w:tr>
      <w:tr w:rsidR="00414A44" w:rsidRPr="00414A44" w14:paraId="6713855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0EDB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7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F6A96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CE0E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G1</w:t>
            </w:r>
          </w:p>
        </w:tc>
      </w:tr>
      <w:tr w:rsidR="00414A44" w:rsidRPr="00414A44" w14:paraId="6754998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EF08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39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1617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0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9605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G2</w:t>
            </w:r>
          </w:p>
        </w:tc>
      </w:tr>
      <w:tr w:rsidR="00414A44" w:rsidRPr="00414A44" w14:paraId="104B4C1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92C71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295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ED22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4B1A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M1</w:t>
            </w:r>
          </w:p>
        </w:tc>
      </w:tr>
      <w:tr w:rsidR="00414A44" w:rsidRPr="00414A44" w14:paraId="54464B0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B308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93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4B20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0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33FB8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M2</w:t>
            </w:r>
          </w:p>
        </w:tc>
      </w:tr>
      <w:tr w:rsidR="00414A44" w:rsidRPr="00414A44" w14:paraId="56FB401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B940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636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EF635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C267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S1</w:t>
            </w:r>
          </w:p>
        </w:tc>
      </w:tr>
      <w:tr w:rsidR="00414A44" w:rsidRPr="00414A44" w14:paraId="10E68F6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D7A4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228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D467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0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9DC6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S2</w:t>
            </w:r>
          </w:p>
        </w:tc>
      </w:tr>
      <w:tr w:rsidR="00414A44" w:rsidRPr="00414A44" w14:paraId="696A715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18398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20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6506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303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AFB2C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1S3</w:t>
            </w:r>
          </w:p>
        </w:tc>
      </w:tr>
      <w:tr w:rsidR="00414A44" w:rsidRPr="00414A44" w14:paraId="641DB16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8A991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69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1F6D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C733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2A1</w:t>
            </w:r>
          </w:p>
        </w:tc>
      </w:tr>
      <w:tr w:rsidR="00414A44" w:rsidRPr="00414A44" w14:paraId="0E23786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2B89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302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4789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77EF4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2A2</w:t>
            </w:r>
          </w:p>
        </w:tc>
      </w:tr>
      <w:tr w:rsidR="00414A44" w:rsidRPr="00414A44" w14:paraId="357920E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CF83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612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021A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ACBA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2B1</w:t>
            </w:r>
          </w:p>
        </w:tc>
      </w:tr>
      <w:tr w:rsidR="00414A44" w:rsidRPr="00414A44" w14:paraId="402E2E3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EFD2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120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6F16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BFA5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2M1</w:t>
            </w:r>
          </w:p>
        </w:tc>
      </w:tr>
      <w:tr w:rsidR="00414A44" w:rsidRPr="00414A44" w14:paraId="7354CC9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B0B8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427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AE2D6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1059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2S1</w:t>
            </w:r>
          </w:p>
        </w:tc>
      </w:tr>
      <w:tr w:rsidR="00414A44" w:rsidRPr="00414A44" w14:paraId="602C966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391A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84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B353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54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8786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3B1</w:t>
            </w:r>
          </w:p>
        </w:tc>
      </w:tr>
      <w:tr w:rsidR="00414A44" w:rsidRPr="00414A44" w14:paraId="26E63C0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91BB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78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DD0E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7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7C0C0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3S1</w:t>
            </w:r>
          </w:p>
        </w:tc>
      </w:tr>
      <w:tr w:rsidR="00414A44" w:rsidRPr="00414A44" w14:paraId="07770CC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99266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342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639C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7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854A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4B1</w:t>
            </w:r>
          </w:p>
        </w:tc>
      </w:tr>
      <w:tr w:rsidR="00414A44" w:rsidRPr="00414A44" w14:paraId="1E3C00D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30D96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10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11DC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4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44F3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4E1</w:t>
            </w:r>
          </w:p>
        </w:tc>
      </w:tr>
      <w:tr w:rsidR="00414A44" w:rsidRPr="00414A44" w14:paraId="13F8EAA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F8A9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218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8B36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C4B2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4M1</w:t>
            </w:r>
          </w:p>
        </w:tc>
      </w:tr>
      <w:tr w:rsidR="00414A44" w:rsidRPr="00414A44" w14:paraId="208CB57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4F92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47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C2F6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1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7611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4S1</w:t>
            </w:r>
          </w:p>
        </w:tc>
      </w:tr>
      <w:tr w:rsidR="00414A44" w:rsidRPr="00414A44" w14:paraId="7C72F50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19EB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81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6A59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E9B2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OA1</w:t>
            </w:r>
          </w:p>
        </w:tc>
      </w:tr>
      <w:tr w:rsidR="00414A44" w:rsidRPr="00414A44" w14:paraId="0895BCE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2FF84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46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5455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5AE87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OB</w:t>
            </w:r>
          </w:p>
        </w:tc>
      </w:tr>
      <w:tr w:rsidR="00414A44" w:rsidRPr="00414A44" w14:paraId="074A207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7BE9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020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C4D35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ED365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OE</w:t>
            </w:r>
          </w:p>
        </w:tc>
      </w:tr>
      <w:tr w:rsidR="00414A44" w:rsidRPr="00414A44" w14:paraId="247C3B7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CD2B6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34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081A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5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FB6C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OL1</w:t>
            </w:r>
          </w:p>
        </w:tc>
      </w:tr>
      <w:tr w:rsidR="00414A44" w:rsidRPr="00414A44" w14:paraId="17707D7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0112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21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29D8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5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5B87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PP</w:t>
            </w:r>
          </w:p>
        </w:tc>
      </w:tr>
      <w:tr w:rsidR="00414A44" w:rsidRPr="00414A44" w14:paraId="1B9BB4A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8A2FF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513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5F32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32B0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CN1</w:t>
            </w:r>
          </w:p>
        </w:tc>
      </w:tr>
      <w:tr w:rsidR="00414A44" w:rsidRPr="00414A44" w14:paraId="1B3A2F5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6D92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93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8AD4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1373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EG</w:t>
            </w:r>
          </w:p>
        </w:tc>
      </w:tr>
      <w:tr w:rsidR="00414A44" w:rsidRPr="00414A44" w14:paraId="075498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3771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7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00911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CC292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1</w:t>
            </w:r>
          </w:p>
        </w:tc>
      </w:tr>
      <w:tr w:rsidR="00414A44" w:rsidRPr="00414A44" w14:paraId="2ADBAFB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5E3D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428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6C30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81F6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3</w:t>
            </w:r>
          </w:p>
        </w:tc>
      </w:tr>
      <w:tr w:rsidR="00414A44" w:rsidRPr="00414A44" w14:paraId="6C2126D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F130C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3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E879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8B6E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4</w:t>
            </w:r>
          </w:p>
        </w:tc>
      </w:tr>
      <w:tr w:rsidR="00414A44" w:rsidRPr="00414A44" w14:paraId="7CC46C2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DB80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40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D45D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2295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5</w:t>
            </w:r>
          </w:p>
        </w:tc>
      </w:tr>
      <w:tr w:rsidR="00414A44" w:rsidRPr="00414A44" w14:paraId="700D23C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76CF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55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01EF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4487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6</w:t>
            </w:r>
          </w:p>
        </w:tc>
      </w:tr>
      <w:tr w:rsidR="00414A44" w:rsidRPr="00414A44" w14:paraId="2C4ED73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21D9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119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A72E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7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A977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GAP1</w:t>
            </w:r>
          </w:p>
        </w:tc>
      </w:tr>
      <w:tr w:rsidR="00414A44" w:rsidRPr="00414A44" w14:paraId="71FD4B4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A229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91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191E2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3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A6FB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GAP2</w:t>
            </w:r>
          </w:p>
        </w:tc>
      </w:tr>
      <w:tr w:rsidR="00414A44" w:rsidRPr="00414A44" w14:paraId="6C0FEC1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3E9D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22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383F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2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F83B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GAP3</w:t>
            </w:r>
          </w:p>
        </w:tc>
      </w:tr>
      <w:tr w:rsidR="00414A44" w:rsidRPr="00414A44" w14:paraId="273776C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E08C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2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85EC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64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DBA4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IP2</w:t>
            </w:r>
          </w:p>
        </w:tc>
      </w:tr>
      <w:tr w:rsidR="00414A44" w:rsidRPr="00414A44" w14:paraId="495571E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D444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124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55A42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1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87D7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FRP1</w:t>
            </w:r>
          </w:p>
        </w:tc>
      </w:tr>
      <w:tr w:rsidR="00414A44" w:rsidRPr="00414A44" w14:paraId="5D6F8AA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FF34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08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96E24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7340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L1</w:t>
            </w:r>
          </w:p>
        </w:tc>
      </w:tr>
      <w:tr w:rsidR="00414A44" w:rsidRPr="00414A44" w14:paraId="1EE5E2A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26F4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2416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843E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5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6AF92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PC1A</w:t>
            </w:r>
          </w:p>
        </w:tc>
      </w:tr>
      <w:tr w:rsidR="00414A44" w:rsidRPr="00414A44" w14:paraId="729869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3405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34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C665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1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370A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PC2</w:t>
            </w:r>
          </w:p>
        </w:tc>
      </w:tr>
      <w:tr w:rsidR="00414A44" w:rsidRPr="00414A44" w14:paraId="06185F3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07617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2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334A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09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BD1D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PC3</w:t>
            </w:r>
          </w:p>
        </w:tc>
      </w:tr>
      <w:tr w:rsidR="00414A44" w:rsidRPr="00414A44" w14:paraId="2A19587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0AA76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15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C64C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0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6B07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PC4</w:t>
            </w:r>
          </w:p>
        </w:tc>
      </w:tr>
      <w:tr w:rsidR="00414A44" w:rsidRPr="00414A44" w14:paraId="7B6B8AD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649D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270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09C5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0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DF87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PC5</w:t>
            </w:r>
          </w:p>
        </w:tc>
      </w:tr>
      <w:tr w:rsidR="00414A44" w:rsidRPr="00414A44" w14:paraId="2CA4E27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BB23D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4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5BBE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AA55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RB1</w:t>
            </w:r>
          </w:p>
        </w:tc>
      </w:tr>
      <w:tr w:rsidR="00414A44" w:rsidRPr="00414A44" w14:paraId="6263C23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9130F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48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1175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E26C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RRB2</w:t>
            </w:r>
          </w:p>
        </w:tc>
      </w:tr>
      <w:tr w:rsidR="00414A44" w:rsidRPr="00414A44" w14:paraId="68CB1E3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1D913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96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57D1E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0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1C613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SPSCR1</w:t>
            </w:r>
          </w:p>
        </w:tc>
      </w:tr>
      <w:tr w:rsidR="00414A44" w:rsidRPr="00414A44" w14:paraId="6505BC3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53726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12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58E9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0B7E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VP</w:t>
            </w:r>
          </w:p>
        </w:tc>
      </w:tr>
      <w:tr w:rsidR="00414A44" w:rsidRPr="00414A44" w14:paraId="1259D9F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120F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68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E1D2D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6262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AVPR2</w:t>
            </w:r>
          </w:p>
        </w:tc>
      </w:tr>
      <w:tr w:rsidR="00414A44" w:rsidRPr="00414A44" w14:paraId="1E2E3A6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0C52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8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D5C7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2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64B98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ET1</w:t>
            </w:r>
          </w:p>
        </w:tc>
      </w:tr>
      <w:tr w:rsidR="00414A44" w:rsidRPr="00414A44" w14:paraId="6510289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822F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79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66C9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2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5E63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ET1L</w:t>
            </w:r>
          </w:p>
        </w:tc>
      </w:tr>
      <w:tr w:rsidR="00414A44" w:rsidRPr="00414A44" w14:paraId="62BEA13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F10D6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174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9B1F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1DD6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ICD1</w:t>
            </w:r>
          </w:p>
        </w:tc>
      </w:tr>
      <w:tr w:rsidR="00414A44" w:rsidRPr="00414A44" w14:paraId="0425CDD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3BC1E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596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8B80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29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BE71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ICD2</w:t>
            </w:r>
          </w:p>
        </w:tc>
      </w:tr>
      <w:tr w:rsidR="00414A44" w:rsidRPr="00414A44" w14:paraId="1789FBE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56A0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71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4D92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07C7D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IN1</w:t>
            </w:r>
          </w:p>
        </w:tc>
      </w:tr>
      <w:tr w:rsidR="00414A44" w:rsidRPr="00414A44" w14:paraId="434E176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9209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4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72887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4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EA65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LOC1S1</w:t>
            </w:r>
          </w:p>
        </w:tc>
      </w:tr>
      <w:tr w:rsidR="00414A44" w:rsidRPr="00414A44" w14:paraId="5AAEF46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E545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91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9CB3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85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ACBB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LOC1S3</w:t>
            </w:r>
          </w:p>
        </w:tc>
      </w:tr>
      <w:tr w:rsidR="00414A44" w:rsidRPr="00414A44" w14:paraId="4559F01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E40B3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622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8DF8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3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7576C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LOC1S4</w:t>
            </w:r>
          </w:p>
        </w:tc>
      </w:tr>
      <w:tr w:rsidR="00414A44" w:rsidRPr="00414A44" w14:paraId="765113C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5C15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416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C1AC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2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FE5D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LOC1S6</w:t>
            </w:r>
          </w:p>
        </w:tc>
      </w:tr>
      <w:tr w:rsidR="00414A44" w:rsidRPr="00414A44" w14:paraId="46D1974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7176D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37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E8E8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1EF60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NIP1</w:t>
            </w:r>
          </w:p>
        </w:tc>
      </w:tr>
      <w:tr w:rsidR="00414A44" w:rsidRPr="00414A44" w14:paraId="33D5E6B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A4663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8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F312E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28A1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BTC</w:t>
            </w:r>
          </w:p>
        </w:tc>
      </w:tr>
      <w:tr w:rsidR="00414A44" w:rsidRPr="00414A44" w14:paraId="372A857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FFB4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73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AED0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84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8EF3C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2CD5</w:t>
            </w:r>
          </w:p>
        </w:tc>
      </w:tr>
      <w:tr w:rsidR="00414A44" w:rsidRPr="00414A44" w14:paraId="32F9E73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4DEE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9866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C0DC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0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D84C7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ALM1</w:t>
            </w:r>
          </w:p>
        </w:tc>
      </w:tr>
      <w:tr w:rsidR="00414A44" w:rsidRPr="00414A44" w14:paraId="0A9E678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270F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92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8E67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2F24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ALR</w:t>
            </w:r>
          </w:p>
        </w:tc>
      </w:tr>
      <w:tr w:rsidR="00414A44" w:rsidRPr="00414A44" w14:paraId="1EF2FA7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F64A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648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962E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904D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APZA1</w:t>
            </w:r>
          </w:p>
        </w:tc>
      </w:tr>
      <w:tr w:rsidR="00414A44" w:rsidRPr="00414A44" w14:paraId="6373D4E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7F59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8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8B46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0EB6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APZA2</w:t>
            </w:r>
          </w:p>
        </w:tc>
      </w:tr>
      <w:tr w:rsidR="00414A44" w:rsidRPr="00414A44" w14:paraId="129A29B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BA84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79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825D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6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4B30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APZA3</w:t>
            </w:r>
          </w:p>
        </w:tc>
      </w:tr>
      <w:tr w:rsidR="00414A44" w:rsidRPr="00414A44" w14:paraId="3C0665C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4018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754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F4A1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DBD8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APZB</w:t>
            </w:r>
          </w:p>
        </w:tc>
      </w:tr>
      <w:tr w:rsidR="00414A44" w:rsidRPr="00414A44" w14:paraId="093A41D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7A7E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03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4633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41CB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BL</w:t>
            </w:r>
          </w:p>
        </w:tc>
      </w:tr>
      <w:tr w:rsidR="00414A44" w:rsidRPr="00414A44" w14:paraId="6E92140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FC5B5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26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485BE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6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FAF4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CZ1</w:t>
            </w:r>
          </w:p>
        </w:tc>
      </w:tr>
      <w:tr w:rsidR="00414A44" w:rsidRPr="00414A44" w14:paraId="7B9AA8D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17A0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65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73F7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19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EBF1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CZ1B</w:t>
            </w:r>
          </w:p>
        </w:tc>
      </w:tr>
      <w:tr w:rsidR="00414A44" w:rsidRPr="00414A44" w14:paraId="482FC11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4BEE5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75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0335E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38B9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D163</w:t>
            </w:r>
          </w:p>
        </w:tc>
      </w:tr>
      <w:tr w:rsidR="00414A44" w:rsidRPr="00414A44" w14:paraId="780D9DC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0EF4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2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CABE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EA716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D36</w:t>
            </w:r>
          </w:p>
        </w:tc>
      </w:tr>
      <w:tr w:rsidR="00414A44" w:rsidRPr="00414A44" w14:paraId="490EC06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6C18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2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ECC61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78602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D3D</w:t>
            </w:r>
          </w:p>
        </w:tc>
      </w:tr>
      <w:tr w:rsidR="00414A44" w:rsidRPr="00414A44" w14:paraId="2E770DC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F89E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06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E5F9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8F81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D3G</w:t>
            </w:r>
          </w:p>
        </w:tc>
      </w:tr>
      <w:tr w:rsidR="00414A44" w:rsidRPr="00414A44" w14:paraId="371DDCA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5942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106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5D9C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52C3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D4</w:t>
            </w:r>
          </w:p>
        </w:tc>
      </w:tr>
      <w:tr w:rsidR="00414A44" w:rsidRPr="00414A44" w14:paraId="2C66AFF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A664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63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5F1C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0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E551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D55</w:t>
            </w:r>
          </w:p>
        </w:tc>
      </w:tr>
      <w:tr w:rsidR="00414A44" w:rsidRPr="00414A44" w14:paraId="102284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7961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506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8D5D7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481A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D59</w:t>
            </w:r>
          </w:p>
        </w:tc>
      </w:tr>
      <w:tr w:rsidR="00414A44" w:rsidRPr="00414A44" w14:paraId="215CE74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3C386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77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4C9A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D91D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ENPE</w:t>
            </w:r>
          </w:p>
        </w:tc>
      </w:tr>
      <w:tr w:rsidR="00414A44" w:rsidRPr="00414A44" w14:paraId="2431F1A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2190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162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A2BC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8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214A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FTR</w:t>
            </w:r>
          </w:p>
        </w:tc>
      </w:tr>
      <w:tr w:rsidR="00414A44" w:rsidRPr="00414A44" w14:paraId="4B890B5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0F44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841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C366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41DB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</w:t>
            </w:r>
          </w:p>
        </w:tc>
      </w:tr>
      <w:tr w:rsidR="00414A44" w:rsidRPr="00414A44" w14:paraId="405AABE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8629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366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E4CD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A1F5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L</w:t>
            </w:r>
          </w:p>
        </w:tc>
      </w:tr>
      <w:tr w:rsidR="00414A44" w:rsidRPr="00414A44" w14:paraId="63B6C74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810C9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072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CCD0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2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6C66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2A</w:t>
            </w:r>
          </w:p>
        </w:tc>
      </w:tr>
      <w:tr w:rsidR="00414A44" w:rsidRPr="00414A44" w14:paraId="049E102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08D0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39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2C19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9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D843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2B</w:t>
            </w:r>
          </w:p>
        </w:tc>
      </w:tr>
      <w:tr w:rsidR="00414A44" w:rsidRPr="00414A44" w14:paraId="475DE80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DF2E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155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01AE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6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A176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3</w:t>
            </w:r>
          </w:p>
        </w:tc>
      </w:tr>
      <w:tr w:rsidR="00414A44" w:rsidRPr="00414A44" w14:paraId="602AD07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9A35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545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F0E5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0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A7BD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4A</w:t>
            </w:r>
          </w:p>
        </w:tc>
      </w:tr>
      <w:tr w:rsidR="00414A44" w:rsidRPr="00414A44" w14:paraId="49FFBF2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8BA2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14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E4B5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88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13DC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4B</w:t>
            </w:r>
          </w:p>
        </w:tc>
      </w:tr>
      <w:tr w:rsidR="00414A44" w:rsidRPr="00414A44" w14:paraId="12EE269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55C1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6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E1563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24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B50E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4C</w:t>
            </w:r>
          </w:p>
        </w:tc>
      </w:tr>
      <w:tr w:rsidR="00414A44" w:rsidRPr="00414A44" w14:paraId="2F1CC5D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4B894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606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DE76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51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8298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5</w:t>
            </w:r>
          </w:p>
        </w:tc>
      </w:tr>
      <w:tr w:rsidR="00414A44" w:rsidRPr="00414A44" w14:paraId="2E5455B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DF761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61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C243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6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96C6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6</w:t>
            </w:r>
          </w:p>
        </w:tc>
      </w:tr>
      <w:tr w:rsidR="00414A44" w:rsidRPr="00414A44" w14:paraId="57A8897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697D8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745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02D1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7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300E7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MP7</w:t>
            </w:r>
          </w:p>
        </w:tc>
      </w:tr>
      <w:tr w:rsidR="00414A44" w:rsidRPr="00414A44" w14:paraId="6899325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AE22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107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64B56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91488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HRM2</w:t>
            </w:r>
          </w:p>
        </w:tc>
      </w:tr>
      <w:tr w:rsidR="00414A44" w:rsidRPr="00414A44" w14:paraId="54A0FE0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2D54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32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0046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6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8F54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LINT1</w:t>
            </w:r>
          </w:p>
        </w:tc>
      </w:tr>
      <w:tr w:rsidR="00414A44" w:rsidRPr="00414A44" w14:paraId="7686703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3E7B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27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1D94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CFCA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LTA</w:t>
            </w:r>
          </w:p>
        </w:tc>
      </w:tr>
      <w:tr w:rsidR="00414A44" w:rsidRPr="00414A44" w14:paraId="7B2138C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8CE47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54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25C9C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BBA1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LTB</w:t>
            </w:r>
          </w:p>
        </w:tc>
      </w:tr>
      <w:tr w:rsidR="00414A44" w:rsidRPr="00414A44" w14:paraId="64DA06C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8C9A5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36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0ABAB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AA3C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LTC</w:t>
            </w:r>
          </w:p>
        </w:tc>
      </w:tr>
      <w:tr w:rsidR="00414A44" w:rsidRPr="00414A44" w14:paraId="16C4A93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4423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03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0DA3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2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506F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LTCL1</w:t>
            </w:r>
          </w:p>
        </w:tc>
      </w:tr>
      <w:tr w:rsidR="00414A44" w:rsidRPr="00414A44" w14:paraId="15CAA05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9CAD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71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C541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578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6A1C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LVS1</w:t>
            </w:r>
          </w:p>
        </w:tc>
      </w:tr>
      <w:tr w:rsidR="00414A44" w:rsidRPr="00414A44" w14:paraId="6356FC5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74E7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63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E0A8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348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A2BD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LVS2</w:t>
            </w:r>
          </w:p>
        </w:tc>
      </w:tr>
      <w:tr w:rsidR="00414A44" w:rsidRPr="00414A44" w14:paraId="149C913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1B84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52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AE562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1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2B34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NIH1</w:t>
            </w:r>
          </w:p>
        </w:tc>
      </w:tr>
      <w:tr w:rsidR="00414A44" w:rsidRPr="00414A44" w14:paraId="21D8D0E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7B09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8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228FE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42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F764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NIH2</w:t>
            </w:r>
          </w:p>
        </w:tc>
      </w:tr>
      <w:tr w:rsidR="00414A44" w:rsidRPr="00414A44" w14:paraId="0184916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D244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7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91E08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91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60B1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NIH3</w:t>
            </w:r>
          </w:p>
        </w:tc>
      </w:tr>
      <w:tr w:rsidR="00414A44" w:rsidRPr="00414A44" w14:paraId="40E7765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C9C8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6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1B9C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528C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1</w:t>
            </w:r>
          </w:p>
        </w:tc>
      </w:tr>
      <w:tr w:rsidR="00414A44" w:rsidRPr="00414A44" w14:paraId="765A35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B47F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7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907B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7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EC67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2</w:t>
            </w:r>
          </w:p>
        </w:tc>
      </w:tr>
      <w:tr w:rsidR="00414A44" w:rsidRPr="00414A44" w14:paraId="4612E26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C149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1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25142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5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8374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3</w:t>
            </w:r>
          </w:p>
        </w:tc>
      </w:tr>
      <w:tr w:rsidR="00414A44" w:rsidRPr="00414A44" w14:paraId="0ABCA87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8571F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30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7239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8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10AC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4</w:t>
            </w:r>
          </w:p>
        </w:tc>
      </w:tr>
      <w:tr w:rsidR="00414A44" w:rsidRPr="00414A44" w14:paraId="6FA949F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9875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6459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EA961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4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8C47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5</w:t>
            </w:r>
          </w:p>
        </w:tc>
      </w:tr>
      <w:tr w:rsidR="00414A44" w:rsidRPr="00414A44" w14:paraId="64DF89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888CC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310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8DCA1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5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8DE0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6</w:t>
            </w:r>
          </w:p>
        </w:tc>
      </w:tr>
      <w:tr w:rsidR="00414A44" w:rsidRPr="00414A44" w14:paraId="06425B5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A526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4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CA752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9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FDF2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7</w:t>
            </w:r>
          </w:p>
        </w:tc>
      </w:tr>
      <w:tr w:rsidR="00414A44" w:rsidRPr="00414A44" w14:paraId="3FA7BA5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B7AC6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338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5E67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3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A5D3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G8</w:t>
            </w:r>
          </w:p>
        </w:tc>
      </w:tr>
      <w:tr w:rsidR="00414A44" w:rsidRPr="00414A44" w14:paraId="2817483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A46A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88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885B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2F77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1A1</w:t>
            </w:r>
          </w:p>
        </w:tc>
      </w:tr>
      <w:tr w:rsidR="00414A44" w:rsidRPr="00414A44" w14:paraId="7C6CFE8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3A06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6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06F0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4BC9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1A2</w:t>
            </w:r>
          </w:p>
        </w:tc>
      </w:tr>
      <w:tr w:rsidR="00414A44" w:rsidRPr="00414A44" w14:paraId="5D04CE6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6D056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54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7495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978C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3A1</w:t>
            </w:r>
          </w:p>
        </w:tc>
      </w:tr>
      <w:tr w:rsidR="00414A44" w:rsidRPr="00414A44" w14:paraId="2C93917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6E71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74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0224A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462F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4A1</w:t>
            </w:r>
          </w:p>
        </w:tc>
      </w:tr>
      <w:tr w:rsidR="00414A44" w:rsidRPr="00414A44" w14:paraId="6EA3FE3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4099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48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4E062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8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4F4F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4A2</w:t>
            </w:r>
          </w:p>
        </w:tc>
      </w:tr>
      <w:tr w:rsidR="00414A44" w:rsidRPr="00414A44" w14:paraId="471D97B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5C91F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427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58B9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9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BF04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7A1</w:t>
            </w:r>
          </w:p>
        </w:tc>
      </w:tr>
      <w:tr w:rsidR="00414A44" w:rsidRPr="00414A44" w14:paraId="7276E07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523E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800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2AA6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898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43EA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EC11</w:t>
            </w:r>
          </w:p>
        </w:tc>
      </w:tr>
      <w:tr w:rsidR="00414A44" w:rsidRPr="00414A44" w14:paraId="18DE5D5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8E3D1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827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C9E7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0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D184B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LEC12</w:t>
            </w:r>
          </w:p>
        </w:tc>
      </w:tr>
      <w:tr w:rsidR="00414A44" w:rsidRPr="00414A44" w14:paraId="2637C70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AFB73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22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1550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3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BCAC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A</w:t>
            </w:r>
          </w:p>
        </w:tc>
      </w:tr>
      <w:tr w:rsidR="00414A44" w:rsidRPr="00414A44" w14:paraId="5B61C5A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DB1A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90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A3F51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31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FD95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B1</w:t>
            </w:r>
          </w:p>
        </w:tc>
      </w:tr>
      <w:tr w:rsidR="00414A44" w:rsidRPr="00414A44" w14:paraId="10C9D38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E9AB0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443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523C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27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F34C7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B2</w:t>
            </w:r>
          </w:p>
        </w:tc>
      </w:tr>
      <w:tr w:rsidR="00414A44" w:rsidRPr="00414A44" w14:paraId="32734F9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C437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6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9A0E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31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2780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E</w:t>
            </w:r>
          </w:p>
        </w:tc>
      </w:tr>
      <w:tr w:rsidR="00414A44" w:rsidRPr="00414A44" w14:paraId="384C6BF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C120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178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032E5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1637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G1</w:t>
            </w:r>
          </w:p>
        </w:tc>
      </w:tr>
      <w:tr w:rsidR="00414A44" w:rsidRPr="00414A44" w14:paraId="2CFC9EC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D77B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862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A375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9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DD83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G2</w:t>
            </w:r>
          </w:p>
        </w:tc>
      </w:tr>
      <w:tr w:rsidR="00414A44" w:rsidRPr="00414A44" w14:paraId="414830E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63C9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2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2B91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876C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2</w:t>
            </w:r>
          </w:p>
        </w:tc>
      </w:tr>
      <w:tr w:rsidR="00414A44" w:rsidRPr="00414A44" w14:paraId="2531047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8982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03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5424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5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0D3E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3</w:t>
            </w:r>
          </w:p>
        </w:tc>
      </w:tr>
      <w:tr w:rsidR="00414A44" w:rsidRPr="00414A44" w14:paraId="2F24E79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84355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66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FE75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1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F0E8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4</w:t>
            </w:r>
          </w:p>
        </w:tc>
      </w:tr>
      <w:tr w:rsidR="00414A44" w:rsidRPr="00414A44" w14:paraId="40644EE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D4C8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102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1F5E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8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7A6AE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5</w:t>
            </w:r>
          </w:p>
        </w:tc>
      </w:tr>
      <w:tr w:rsidR="00414A44" w:rsidRPr="00414A44" w14:paraId="1E6BF74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32C6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6809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EBC3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8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CA92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6</w:t>
            </w:r>
          </w:p>
        </w:tc>
      </w:tr>
      <w:tr w:rsidR="00414A44" w:rsidRPr="00414A44" w14:paraId="365441C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F98B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6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62BB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08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C5E0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7A</w:t>
            </w:r>
          </w:p>
        </w:tc>
      </w:tr>
      <w:tr w:rsidR="00414A44" w:rsidRPr="00414A44" w14:paraId="7E4F6D8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6BD4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452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C2D86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7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F40A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7B</w:t>
            </w:r>
          </w:p>
        </w:tc>
      </w:tr>
      <w:tr w:rsidR="00414A44" w:rsidRPr="00414A44" w14:paraId="7399C5B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2ACFE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61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77B4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4CDBD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S8</w:t>
            </w:r>
          </w:p>
        </w:tc>
      </w:tr>
      <w:tr w:rsidR="00414A44" w:rsidRPr="00414A44" w14:paraId="3D38587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426FF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48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CF48C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28BF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Z1</w:t>
            </w:r>
          </w:p>
        </w:tc>
      </w:tr>
      <w:tr w:rsidR="00414A44" w:rsidRPr="00414A44" w14:paraId="2ED3EB1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A65EB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52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8B6C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2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C071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OPZ2</w:t>
            </w:r>
          </w:p>
        </w:tc>
      </w:tr>
      <w:tr w:rsidR="00414A44" w:rsidRPr="00414A44" w14:paraId="5C03EC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EE43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85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B161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3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E4E3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PD</w:t>
            </w:r>
          </w:p>
        </w:tc>
      </w:tr>
      <w:tr w:rsidR="00414A44" w:rsidRPr="00414A44" w14:paraId="1EF7D67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87E6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5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9105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820B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SNK1D</w:t>
            </w:r>
          </w:p>
        </w:tc>
      </w:tr>
      <w:tr w:rsidR="00414A44" w:rsidRPr="00414A44" w14:paraId="5659078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EBB4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98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8A31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8B5C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TSC</w:t>
            </w:r>
          </w:p>
        </w:tc>
      </w:tr>
      <w:tr w:rsidR="00414A44" w:rsidRPr="00414A44" w14:paraId="426B64B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81DA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11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A627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5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4801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TSZ</w:t>
            </w:r>
          </w:p>
        </w:tc>
      </w:tr>
      <w:tr w:rsidR="00414A44" w:rsidRPr="00414A44" w14:paraId="5F99743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0406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57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766B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0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17E42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TTN</w:t>
            </w:r>
          </w:p>
        </w:tc>
      </w:tr>
      <w:tr w:rsidR="00414A44" w:rsidRPr="00414A44" w14:paraId="50EF96C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0BD1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5792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6DF0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52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B432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UX1</w:t>
            </w:r>
          </w:p>
        </w:tc>
      </w:tr>
      <w:tr w:rsidR="00414A44" w:rsidRPr="00414A44" w14:paraId="3273B4D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78032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86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1E6F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2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9FA4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YTH1</w:t>
            </w:r>
          </w:p>
        </w:tc>
      </w:tr>
      <w:tr w:rsidR="00414A44" w:rsidRPr="00414A44" w14:paraId="7DF4E04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ECEA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4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F007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2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4E75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YTH2</w:t>
            </w:r>
          </w:p>
        </w:tc>
      </w:tr>
      <w:tr w:rsidR="00414A44" w:rsidRPr="00414A44" w14:paraId="4F8CFAA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4C0C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82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9429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2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1A5D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YTH3</w:t>
            </w:r>
          </w:p>
        </w:tc>
      </w:tr>
      <w:tr w:rsidR="00414A44" w:rsidRPr="00414A44" w14:paraId="1DFEA8E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78C4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05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19B7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1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AA5E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CYTH4</w:t>
            </w:r>
          </w:p>
        </w:tc>
      </w:tr>
      <w:tr w:rsidR="00414A44" w:rsidRPr="00414A44" w14:paraId="2E14FD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A182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30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1DFC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0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59D3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AB2</w:t>
            </w:r>
          </w:p>
        </w:tc>
      </w:tr>
      <w:tr w:rsidR="00414A44" w:rsidRPr="00414A44" w14:paraId="5BD9C01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4BCD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48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1BD9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7998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CTN1</w:t>
            </w:r>
          </w:p>
        </w:tc>
      </w:tr>
      <w:tr w:rsidR="00414A44" w:rsidRPr="00414A44" w14:paraId="5CB30EA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AA8C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520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D7C8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5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3260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CTN2</w:t>
            </w:r>
          </w:p>
        </w:tc>
      </w:tr>
      <w:tr w:rsidR="00414A44" w:rsidRPr="00414A44" w14:paraId="3C453CB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4626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1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2D18E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2151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CTN3</w:t>
            </w:r>
          </w:p>
        </w:tc>
      </w:tr>
      <w:tr w:rsidR="00414A44" w:rsidRPr="00414A44" w14:paraId="012A65B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363CE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91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CC15C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1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6C70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CTN4</w:t>
            </w:r>
          </w:p>
        </w:tc>
      </w:tr>
      <w:tr w:rsidR="00414A44" w:rsidRPr="00414A44" w14:paraId="6E70035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8D46B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8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DFCD6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51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D6C5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CTN5</w:t>
            </w:r>
          </w:p>
        </w:tc>
      </w:tr>
      <w:tr w:rsidR="00414A44" w:rsidRPr="00414A44" w14:paraId="6E6B7E6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3D43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046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44FB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6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7974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CTN6</w:t>
            </w:r>
          </w:p>
        </w:tc>
      </w:tr>
      <w:tr w:rsidR="00414A44" w:rsidRPr="00414A44" w14:paraId="4E40B21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DCFFE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952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51E3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70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8A35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1A</w:t>
            </w:r>
          </w:p>
        </w:tc>
      </w:tr>
      <w:tr w:rsidR="00414A44" w:rsidRPr="00414A44" w14:paraId="4D63D30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FD7B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30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71A80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34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47CBD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1B</w:t>
            </w:r>
          </w:p>
        </w:tc>
      </w:tr>
      <w:tr w:rsidR="00414A44" w:rsidRPr="00414A44" w14:paraId="78BAD09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A421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57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B7D9D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9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2C26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1C</w:t>
            </w:r>
          </w:p>
        </w:tc>
      </w:tr>
      <w:tr w:rsidR="00414A44" w:rsidRPr="00414A44" w14:paraId="4AF552B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E16E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69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56145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14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57A8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2A</w:t>
            </w:r>
          </w:p>
        </w:tc>
      </w:tr>
      <w:tr w:rsidR="00414A44" w:rsidRPr="00414A44" w14:paraId="7AA8DD2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7408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4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7BFEE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7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EDB0E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2B</w:t>
            </w:r>
          </w:p>
        </w:tc>
      </w:tr>
      <w:tr w:rsidR="00414A44" w:rsidRPr="00414A44" w14:paraId="0F9CC73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39A4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598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6868F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325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8E9FF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2C</w:t>
            </w:r>
          </w:p>
        </w:tc>
      </w:tr>
      <w:tr w:rsidR="00414A44" w:rsidRPr="00414A44" w14:paraId="55A912C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9256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27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01D39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9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1F4B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2D</w:t>
            </w:r>
          </w:p>
        </w:tc>
      </w:tr>
      <w:tr w:rsidR="00414A44" w:rsidRPr="00414A44" w14:paraId="42017D4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4278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33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0DB5D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9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0565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3</w:t>
            </w:r>
          </w:p>
        </w:tc>
      </w:tr>
      <w:tr w:rsidR="00414A44" w:rsidRPr="00414A44" w14:paraId="72248F4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3109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4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3DD0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2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82B9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4A</w:t>
            </w:r>
          </w:p>
        </w:tc>
      </w:tr>
      <w:tr w:rsidR="00414A44" w:rsidRPr="00414A44" w14:paraId="061EFB1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9A1F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8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AF3B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9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7F850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4B</w:t>
            </w:r>
          </w:p>
        </w:tc>
      </w:tr>
      <w:tr w:rsidR="00414A44" w:rsidRPr="00414A44" w14:paraId="2493B7A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92846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1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ED68D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6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DBAD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4C</w:t>
            </w:r>
          </w:p>
        </w:tc>
      </w:tr>
      <w:tr w:rsidR="00414A44" w:rsidRPr="00414A44" w14:paraId="215AADE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F9CF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40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88D47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2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4C33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5A</w:t>
            </w:r>
          </w:p>
        </w:tc>
      </w:tr>
      <w:tr w:rsidR="00414A44" w:rsidRPr="00414A44" w14:paraId="40AE3BD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CD74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4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028F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605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5A56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5B</w:t>
            </w:r>
          </w:p>
        </w:tc>
      </w:tr>
      <w:tr w:rsidR="00414A44" w:rsidRPr="00414A44" w14:paraId="27F4A80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3B70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83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5198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016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5005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6A</w:t>
            </w:r>
          </w:p>
        </w:tc>
      </w:tr>
      <w:tr w:rsidR="00414A44" w:rsidRPr="00414A44" w14:paraId="7F969B3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DF44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559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4463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149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A344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ENND6B</w:t>
            </w:r>
          </w:p>
        </w:tc>
      </w:tr>
      <w:tr w:rsidR="00414A44" w:rsidRPr="00414A44" w14:paraId="22E9A92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CD9C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66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FE3B2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8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312F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NAJC6</w:t>
            </w:r>
          </w:p>
        </w:tc>
      </w:tr>
      <w:tr w:rsidR="00414A44" w:rsidRPr="00414A44" w14:paraId="549309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0C194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61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32DB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7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1FE4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NASE2</w:t>
            </w:r>
          </w:p>
        </w:tc>
      </w:tr>
      <w:tr w:rsidR="00414A44" w:rsidRPr="00414A44" w14:paraId="7F6A536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DE382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697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1CEC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75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AC13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NM1</w:t>
            </w:r>
          </w:p>
        </w:tc>
      </w:tr>
      <w:tr w:rsidR="00414A44" w:rsidRPr="00414A44" w14:paraId="68400FA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0EDD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98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65A8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7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F9DA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NM2</w:t>
            </w:r>
          </w:p>
        </w:tc>
      </w:tr>
      <w:tr w:rsidR="00414A44" w:rsidRPr="00414A44" w14:paraId="7080484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A476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9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75D0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0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CCC3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NM3</w:t>
            </w:r>
          </w:p>
        </w:tc>
      </w:tr>
      <w:tr w:rsidR="00414A44" w:rsidRPr="00414A44" w14:paraId="78BCE12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614C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475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CAE2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0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7280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TNBP1</w:t>
            </w:r>
          </w:p>
        </w:tc>
      </w:tr>
      <w:tr w:rsidR="00414A44" w:rsidRPr="00414A44" w14:paraId="3412425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1742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0049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60247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8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63A0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VL2</w:t>
            </w:r>
          </w:p>
        </w:tc>
      </w:tr>
      <w:tr w:rsidR="00414A44" w:rsidRPr="00414A44" w14:paraId="5CCFD7A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88FC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10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4B60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7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C738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YNC1H1</w:t>
            </w:r>
          </w:p>
        </w:tc>
      </w:tr>
      <w:tr w:rsidR="00414A44" w:rsidRPr="00414A44" w14:paraId="6C004A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8FED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85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92EE1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78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C5D81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YNC1I1</w:t>
            </w:r>
          </w:p>
        </w:tc>
      </w:tr>
      <w:tr w:rsidR="00414A44" w:rsidRPr="00414A44" w14:paraId="2B40A51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2A1C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738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9816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7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AF0AD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YNC1I2</w:t>
            </w:r>
          </w:p>
        </w:tc>
      </w:tr>
      <w:tr w:rsidR="00414A44" w:rsidRPr="00414A44" w14:paraId="09CFD6D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093C6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463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5F94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1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BEFB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YNC1LI1</w:t>
            </w:r>
          </w:p>
        </w:tc>
      </w:tr>
      <w:tr w:rsidR="00414A44" w:rsidRPr="00414A44" w14:paraId="0B136FC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720C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72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5E7FB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7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55F13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YNC1LI2</w:t>
            </w:r>
          </w:p>
        </w:tc>
      </w:tr>
      <w:tr w:rsidR="00414A44" w:rsidRPr="00414A44" w14:paraId="711ABAE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B3B9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89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E125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5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5BB4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YNLL1</w:t>
            </w:r>
          </w:p>
        </w:tc>
      </w:tr>
      <w:tr w:rsidR="00414A44" w:rsidRPr="00414A44" w14:paraId="441FCDB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80B9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6436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6233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07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588CD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DYNLL2</w:t>
            </w:r>
          </w:p>
        </w:tc>
      </w:tr>
      <w:tr w:rsidR="00414A44" w:rsidRPr="00414A44" w14:paraId="5C382EC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2426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7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DA2C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9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F93A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GF</w:t>
            </w:r>
          </w:p>
        </w:tc>
      </w:tr>
      <w:tr w:rsidR="00414A44" w:rsidRPr="00414A44" w14:paraId="5F402B2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6654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664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B1F6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9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408B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GFR</w:t>
            </w:r>
          </w:p>
        </w:tc>
      </w:tr>
      <w:tr w:rsidR="00414A44" w:rsidRPr="00414A44" w14:paraId="6B5BDF5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C4AF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25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7EE8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532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BC28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PGN</w:t>
            </w:r>
          </w:p>
        </w:tc>
      </w:tr>
      <w:tr w:rsidR="00414A44" w:rsidRPr="00414A44" w14:paraId="5C3941E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92E6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32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ACAE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92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AC33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PN1</w:t>
            </w:r>
          </w:p>
        </w:tc>
      </w:tr>
      <w:tr w:rsidR="00414A44" w:rsidRPr="00414A44" w14:paraId="2957454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A128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21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AD1F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90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905D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PN2</w:t>
            </w:r>
          </w:p>
        </w:tc>
      </w:tr>
      <w:tr w:rsidR="00414A44" w:rsidRPr="00414A44" w14:paraId="5BF1025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09C8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583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6B2A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0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3889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PS15</w:t>
            </w:r>
          </w:p>
        </w:tc>
      </w:tr>
      <w:tr w:rsidR="00414A44" w:rsidRPr="00414A44" w14:paraId="0750B7F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F29CA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75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710B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5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CACE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PS15L1</w:t>
            </w:r>
          </w:p>
        </w:tc>
      </w:tr>
      <w:tr w:rsidR="00414A44" w:rsidRPr="00414A44" w14:paraId="16AA664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ADA1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48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0EC72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06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FBB7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REG</w:t>
            </w:r>
          </w:p>
        </w:tc>
      </w:tr>
      <w:tr w:rsidR="00414A44" w:rsidRPr="00414A44" w14:paraId="7BBC988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22BB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098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91A4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7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5194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1</w:t>
            </w:r>
          </w:p>
        </w:tc>
      </w:tr>
      <w:tr w:rsidR="00414A44" w:rsidRPr="00414A44" w14:paraId="315B4F1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351C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26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A4C4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77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186EB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2</w:t>
            </w:r>
          </w:p>
        </w:tc>
      </w:tr>
      <w:tr w:rsidR="00414A44" w:rsidRPr="00414A44" w14:paraId="72FF096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F640E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010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24E1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3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E897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3</w:t>
            </w:r>
          </w:p>
        </w:tc>
      </w:tr>
      <w:tr w:rsidR="00414A44" w:rsidRPr="00414A44" w14:paraId="5ECE172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18A1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155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F90A6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04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1146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4</w:t>
            </w:r>
          </w:p>
        </w:tc>
      </w:tr>
      <w:tr w:rsidR="00414A44" w:rsidRPr="00414A44" w14:paraId="0BD87EC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5AF6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036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A21ED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6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8614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5</w:t>
            </w:r>
          </w:p>
        </w:tc>
      </w:tr>
      <w:tr w:rsidR="00414A44" w:rsidRPr="00414A44" w14:paraId="3EBED70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8523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19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BAC1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5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99FE5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6</w:t>
            </w:r>
          </w:p>
        </w:tc>
      </w:tr>
      <w:tr w:rsidR="00414A44" w:rsidRPr="00414A44" w14:paraId="603498D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4BDA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8247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0441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2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577BC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7</w:t>
            </w:r>
          </w:p>
        </w:tc>
      </w:tr>
      <w:tr w:rsidR="00414A44" w:rsidRPr="00414A44" w14:paraId="36B29B8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D98E7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690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3B0A7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93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0DBA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EXOC8</w:t>
            </w:r>
          </w:p>
        </w:tc>
      </w:tr>
      <w:tr w:rsidR="00414A44" w:rsidRPr="00414A44" w14:paraId="57047E2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04A6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7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72ED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1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1627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5</w:t>
            </w:r>
          </w:p>
        </w:tc>
      </w:tr>
      <w:tr w:rsidR="00414A44" w:rsidRPr="00414A44" w14:paraId="44CDA5A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68D7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50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1911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1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D065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8</w:t>
            </w:r>
          </w:p>
        </w:tc>
      </w:tr>
      <w:tr w:rsidR="00414A44" w:rsidRPr="00414A44" w14:paraId="790EB14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5813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04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F361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1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F975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CHO1</w:t>
            </w:r>
          </w:p>
        </w:tc>
      </w:tr>
      <w:tr w:rsidR="00414A44" w:rsidRPr="00414A44" w14:paraId="1E75A58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B3BF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710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B9AE7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55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66B6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CHO2</w:t>
            </w:r>
          </w:p>
        </w:tc>
      </w:tr>
      <w:tr w:rsidR="00414A44" w:rsidRPr="00414A44" w14:paraId="4002F1C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5BD3E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723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DD37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0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9520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NBP1</w:t>
            </w:r>
          </w:p>
        </w:tc>
      </w:tr>
      <w:tr w:rsidR="00414A44" w:rsidRPr="00414A44" w14:paraId="2275DB3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01E7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94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0B0C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8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F094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NBP1L</w:t>
            </w:r>
          </w:p>
        </w:tc>
      </w:tr>
      <w:tr w:rsidR="00414A44" w:rsidRPr="00414A44" w14:paraId="10F4B94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687A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01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1ECB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6D9B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OLR1</w:t>
            </w:r>
          </w:p>
        </w:tc>
      </w:tr>
      <w:tr w:rsidR="00414A44" w:rsidRPr="00414A44" w14:paraId="6D88D8D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7593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9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A25E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49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16E6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TH1</w:t>
            </w:r>
          </w:p>
        </w:tc>
      </w:tr>
      <w:tr w:rsidR="00414A44" w:rsidRPr="00414A44" w14:paraId="3DD26B0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F456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70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AA19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A2E9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TL</w:t>
            </w:r>
          </w:p>
        </w:tc>
      </w:tr>
      <w:tr w:rsidR="00414A44" w:rsidRPr="00414A44" w14:paraId="6D21184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6038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80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56A6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2D2C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FZD4</w:t>
            </w:r>
          </w:p>
        </w:tc>
      </w:tr>
      <w:tr w:rsidR="00414A44" w:rsidRPr="00414A44" w14:paraId="1CF00E7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AE0F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2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8AE20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3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0E55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ABARAP</w:t>
            </w:r>
          </w:p>
        </w:tc>
      </w:tr>
      <w:tr w:rsidR="00414A44" w:rsidRPr="00414A44" w14:paraId="7098EA8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68ADB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3471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DD63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34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44E8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ABARAPL2</w:t>
            </w:r>
          </w:p>
        </w:tc>
      </w:tr>
      <w:tr w:rsidR="00414A44" w:rsidRPr="00414A44" w14:paraId="7C64441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6AA1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895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B41F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8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1C86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AK</w:t>
            </w:r>
          </w:p>
        </w:tc>
      </w:tr>
      <w:tr w:rsidR="00414A44" w:rsidRPr="00414A44" w14:paraId="13AD0F3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9617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4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FD4E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8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BDC1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ALNT1</w:t>
            </w:r>
          </w:p>
        </w:tc>
      </w:tr>
      <w:tr w:rsidR="00414A44" w:rsidRPr="00414A44" w14:paraId="4155A4F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2DC1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6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5D2D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9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B84C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ALNT2</w:t>
            </w:r>
          </w:p>
        </w:tc>
      </w:tr>
      <w:tr w:rsidR="00414A44" w:rsidRPr="00414A44" w14:paraId="2D6DB4A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A7294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521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E802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1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B8BE6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APVD1</w:t>
            </w:r>
          </w:p>
        </w:tc>
      </w:tr>
      <w:tr w:rsidR="00414A44" w:rsidRPr="00414A44" w14:paraId="72C7D3E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B799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78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8F27C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7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F53A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BF1</w:t>
            </w:r>
          </w:p>
        </w:tc>
      </w:tr>
      <w:tr w:rsidR="00414A44" w:rsidRPr="00414A44" w14:paraId="01CC42B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1949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95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2440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5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CB92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CC1</w:t>
            </w:r>
          </w:p>
        </w:tc>
      </w:tr>
      <w:tr w:rsidR="00414A44" w:rsidRPr="00414A44" w14:paraId="3A5212D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28BB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96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AE06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6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49B2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CC2</w:t>
            </w:r>
          </w:p>
        </w:tc>
      </w:tr>
      <w:tr w:rsidR="00414A44" w:rsidRPr="00414A44" w14:paraId="13665BD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A9DEB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38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D191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C234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DI1</w:t>
            </w:r>
          </w:p>
        </w:tc>
      </w:tr>
      <w:tr w:rsidR="00414A44" w:rsidRPr="00414A44" w14:paraId="6EEEC3B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DEFC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0576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9A39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AB83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DI2</w:t>
            </w:r>
          </w:p>
        </w:tc>
      </w:tr>
      <w:tr w:rsidR="00414A44" w:rsidRPr="00414A44" w14:paraId="4DBB9CD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D775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0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C3EC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08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4AF5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GA1</w:t>
            </w:r>
          </w:p>
        </w:tc>
      </w:tr>
      <w:tr w:rsidR="00414A44" w:rsidRPr="00414A44" w14:paraId="6BB3ED9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7D6D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336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EFEE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0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A8FB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GA2</w:t>
            </w:r>
          </w:p>
        </w:tc>
      </w:tr>
      <w:tr w:rsidR="00414A44" w:rsidRPr="00414A44" w14:paraId="61A2047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AFED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54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2571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1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775F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GA3</w:t>
            </w:r>
          </w:p>
        </w:tc>
      </w:tr>
      <w:tr w:rsidR="00414A44" w:rsidRPr="00414A44" w14:paraId="0074C69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9366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26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D44C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9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9273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A1</w:t>
            </w:r>
          </w:p>
        </w:tc>
      </w:tr>
      <w:tr w:rsidR="00414A44" w:rsidRPr="00414A44" w14:paraId="0F80696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F2B9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35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C694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69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3E8B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A10</w:t>
            </w:r>
          </w:p>
        </w:tc>
      </w:tr>
      <w:tr w:rsidR="00414A44" w:rsidRPr="00414A44" w14:paraId="3ABEA28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583ED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17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6F1D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CC03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A3</w:t>
            </w:r>
          </w:p>
        </w:tc>
      </w:tr>
      <w:tr w:rsidR="00414A44" w:rsidRPr="00414A44" w14:paraId="03C152B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6E58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751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35F0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4CB4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A4</w:t>
            </w:r>
          </w:p>
        </w:tc>
      </w:tr>
      <w:tr w:rsidR="00414A44" w:rsidRPr="00414A44" w14:paraId="32A4E3F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8E6D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6510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0304E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DED52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A5</w:t>
            </w:r>
          </w:p>
        </w:tc>
      </w:tr>
      <w:tr w:rsidR="00414A44" w:rsidRPr="00414A44" w14:paraId="437DB93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CAFCB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16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4D94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46F0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A8</w:t>
            </w:r>
          </w:p>
        </w:tc>
      </w:tr>
      <w:tr w:rsidR="00414A44" w:rsidRPr="00414A44" w14:paraId="0DD678A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36C3B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12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FE92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02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4BF3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A9</w:t>
            </w:r>
          </w:p>
        </w:tc>
      </w:tr>
      <w:tr w:rsidR="00414A44" w:rsidRPr="00414A44" w14:paraId="652027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DEF6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95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B204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688E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B1</w:t>
            </w:r>
          </w:p>
        </w:tc>
      </w:tr>
      <w:tr w:rsidR="00414A44" w:rsidRPr="00414A44" w14:paraId="7886991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9292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54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09D9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DEE1B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B2</w:t>
            </w:r>
          </w:p>
        </w:tc>
      </w:tr>
      <w:tr w:rsidR="00414A44" w:rsidRPr="00414A44" w14:paraId="648B272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AC4F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89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838D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E281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B3</w:t>
            </w:r>
          </w:p>
        </w:tc>
      </w:tr>
      <w:tr w:rsidR="00414A44" w:rsidRPr="00414A44" w14:paraId="1B1D310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6A02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94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DF476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75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C24D5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B4</w:t>
            </w:r>
          </w:p>
        </w:tc>
      </w:tr>
      <w:tr w:rsidR="00414A44" w:rsidRPr="00414A44" w14:paraId="75A677C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EE11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928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34DED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55C6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B5</w:t>
            </w:r>
          </w:p>
        </w:tc>
      </w:tr>
      <w:tr w:rsidR="00414A44" w:rsidRPr="00414A44" w14:paraId="0810FAF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4D0E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174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4118B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80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5E272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B6</w:t>
            </w:r>
          </w:p>
        </w:tc>
      </w:tr>
      <w:tr w:rsidR="00414A44" w:rsidRPr="00414A44" w14:paraId="2B950EE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7933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4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C001B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551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0E6D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B7</w:t>
            </w:r>
          </w:p>
        </w:tc>
      </w:tr>
      <w:tr w:rsidR="00414A44" w:rsidRPr="00414A44" w14:paraId="5FF881D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6A92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296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807B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0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041D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C1</w:t>
            </w:r>
          </w:p>
        </w:tc>
      </w:tr>
      <w:tr w:rsidR="00414A44" w:rsidRPr="00414A44" w14:paraId="4A5EABC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98ECD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83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C1E9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1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18D9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C2</w:t>
            </w:r>
          </w:p>
        </w:tc>
      </w:tr>
      <w:tr w:rsidR="00414A44" w:rsidRPr="00414A44" w14:paraId="02A7BD6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F186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924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B466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36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C293A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D2</w:t>
            </w:r>
          </w:p>
        </w:tc>
      </w:tr>
      <w:tr w:rsidR="00414A44" w:rsidRPr="00414A44" w14:paraId="37ABAD6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18AC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31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9D51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51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5E17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D3</w:t>
            </w:r>
          </w:p>
        </w:tc>
      </w:tr>
      <w:tr w:rsidR="00414A44" w:rsidRPr="00414A44" w14:paraId="259EEC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2922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772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1DD5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1977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8ECEC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JD4</w:t>
            </w:r>
          </w:p>
        </w:tc>
      </w:tr>
      <w:tr w:rsidR="00414A44" w:rsidRPr="00414A44" w14:paraId="48377FD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DE06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6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ADF8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9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1510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NS</w:t>
            </w:r>
          </w:p>
        </w:tc>
      </w:tr>
      <w:tr w:rsidR="00414A44" w:rsidRPr="00414A44" w14:paraId="4B93E5F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2FF4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93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C3E8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C70EE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LGA1</w:t>
            </w:r>
          </w:p>
        </w:tc>
      </w:tr>
      <w:tr w:rsidR="00414A44" w:rsidRPr="00414A44" w14:paraId="7492496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E964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1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D1ED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0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914F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LGA2</w:t>
            </w:r>
          </w:p>
        </w:tc>
      </w:tr>
      <w:tr w:rsidR="00414A44" w:rsidRPr="00414A44" w14:paraId="2D478D5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16467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46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9AF6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0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DE96A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LGA4</w:t>
            </w:r>
          </w:p>
        </w:tc>
      </w:tr>
      <w:tr w:rsidR="00414A44" w:rsidRPr="00414A44" w14:paraId="4F963E4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07282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645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9CA50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9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72F7B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LGA5</w:t>
            </w:r>
          </w:p>
        </w:tc>
      </w:tr>
      <w:tr w:rsidR="00414A44" w:rsidRPr="00414A44" w14:paraId="0B002F0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E14F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323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A7D34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0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60574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LGB1</w:t>
            </w:r>
          </w:p>
        </w:tc>
      </w:tr>
      <w:tr w:rsidR="00414A44" w:rsidRPr="00414A44" w14:paraId="0E6A723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1823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39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20D5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3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A5F9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LIM4</w:t>
            </w:r>
          </w:p>
        </w:tc>
      </w:tr>
      <w:tr w:rsidR="00414A44" w:rsidRPr="00414A44" w14:paraId="65E9CE5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ACAE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47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B9D9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68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D4B32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RASP1</w:t>
            </w:r>
          </w:p>
        </w:tc>
      </w:tr>
      <w:tr w:rsidR="00414A44" w:rsidRPr="00414A44" w14:paraId="0FE3EB7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9E8E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858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CF2C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5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E2B2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SR1</w:t>
            </w:r>
          </w:p>
        </w:tc>
      </w:tr>
      <w:tr w:rsidR="00414A44" w:rsidRPr="00414A44" w14:paraId="693FA31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CE303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84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1BA5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57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A77B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OSR2</w:t>
            </w:r>
          </w:p>
        </w:tc>
      </w:tr>
      <w:tr w:rsidR="00414A44" w:rsidRPr="00414A44" w14:paraId="4331593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5F7E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97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77296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7C5E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PS1</w:t>
            </w:r>
          </w:p>
        </w:tc>
      </w:tr>
      <w:tr w:rsidR="00414A44" w:rsidRPr="00414A44" w14:paraId="3FA2D5C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385E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78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99FE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B7AE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RB2</w:t>
            </w:r>
          </w:p>
        </w:tc>
      </w:tr>
      <w:tr w:rsidR="00414A44" w:rsidRPr="00414A44" w14:paraId="21B298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F052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55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8C0BE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B1EBE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RIA1</w:t>
            </w:r>
          </w:p>
        </w:tc>
      </w:tr>
      <w:tr w:rsidR="00414A44" w:rsidRPr="00414A44" w14:paraId="0FC6889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8448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302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CCB5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4C578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RK2</w:t>
            </w:r>
          </w:p>
        </w:tc>
      </w:tr>
      <w:tr w:rsidR="00414A44" w:rsidRPr="00414A44" w14:paraId="7E54FED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7406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0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2BC0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8910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GRK3</w:t>
            </w:r>
          </w:p>
        </w:tc>
      </w:tr>
      <w:tr w:rsidR="00414A44" w:rsidRPr="00414A44" w14:paraId="005E874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C1CE4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617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1284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0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7324F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BA1</w:t>
            </w:r>
          </w:p>
        </w:tc>
      </w:tr>
      <w:tr w:rsidR="00414A44" w:rsidRPr="00414A44" w14:paraId="253D5F8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787D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853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6F53E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0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F370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BA2</w:t>
            </w:r>
          </w:p>
        </w:tc>
      </w:tr>
      <w:tr w:rsidR="00414A44" w:rsidRPr="00414A44" w14:paraId="53803C4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8642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47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B65D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0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3EEFB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BB</w:t>
            </w:r>
          </w:p>
        </w:tc>
      </w:tr>
      <w:tr w:rsidR="00414A44" w:rsidRPr="00414A44" w14:paraId="7B2AAE7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94DA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307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871DB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8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8B4D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BEGF</w:t>
            </w:r>
          </w:p>
        </w:tc>
      </w:tr>
      <w:tr w:rsidR="00414A44" w:rsidRPr="00414A44" w14:paraId="378C8F2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7373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53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27C4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4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AEFF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GS</w:t>
            </w:r>
          </w:p>
        </w:tc>
      </w:tr>
      <w:tr w:rsidR="00414A44" w:rsidRPr="00414A44" w14:paraId="153FDEF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5D2AE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794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43C8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0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67C0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IP1</w:t>
            </w:r>
          </w:p>
        </w:tc>
      </w:tr>
      <w:tr w:rsidR="00414A44" w:rsidRPr="00414A44" w14:paraId="5FE16A2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5A33B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3078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7F39A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0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D4197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IP1R</w:t>
            </w:r>
          </w:p>
        </w:tc>
      </w:tr>
      <w:tr w:rsidR="00414A44" w:rsidRPr="00414A44" w14:paraId="66D7149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B2536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5701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366C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2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E22C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P</w:t>
            </w:r>
          </w:p>
        </w:tc>
      </w:tr>
      <w:tr w:rsidR="00414A44" w:rsidRPr="00414A44" w14:paraId="5D43165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3E11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6170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4314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2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7C3D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PR</w:t>
            </w:r>
          </w:p>
        </w:tc>
      </w:tr>
      <w:tr w:rsidR="00414A44" w:rsidRPr="00414A44" w14:paraId="4033458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BD47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75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5B74B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2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999D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PS1</w:t>
            </w:r>
          </w:p>
        </w:tc>
      </w:tr>
      <w:tr w:rsidR="00414A44" w:rsidRPr="00414A44" w14:paraId="1AD5534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FED6E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09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8769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7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D72C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PS4</w:t>
            </w:r>
          </w:p>
        </w:tc>
      </w:tr>
      <w:tr w:rsidR="00414A44" w:rsidRPr="00414A44" w14:paraId="0105120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E973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01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F887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2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8038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PX</w:t>
            </w:r>
          </w:p>
        </w:tc>
      </w:tr>
      <w:tr w:rsidR="00414A44" w:rsidRPr="00414A44" w14:paraId="0205133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9028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082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79E6B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3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93C5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SP90AA1</w:t>
            </w:r>
          </w:p>
        </w:tc>
      </w:tr>
      <w:tr w:rsidR="00414A44" w:rsidRPr="00414A44" w14:paraId="4D67E49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BFAC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5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5243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18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FFCCF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SP90B1</w:t>
            </w:r>
          </w:p>
        </w:tc>
      </w:tr>
      <w:tr w:rsidR="00414A44" w:rsidRPr="00414A44" w14:paraId="626FE5D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BA720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99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B4F4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3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156FD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SPA8</w:t>
            </w:r>
          </w:p>
        </w:tc>
      </w:tr>
      <w:tr w:rsidR="00414A44" w:rsidRPr="00414A44" w14:paraId="1464245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D244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069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AAF25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8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1EEC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SPH1</w:t>
            </w:r>
          </w:p>
        </w:tc>
      </w:tr>
      <w:tr w:rsidR="00414A44" w:rsidRPr="00414A44" w14:paraId="72FC4A7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D249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942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5ECE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52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165D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HYOU1</w:t>
            </w:r>
          </w:p>
        </w:tc>
      </w:tr>
      <w:tr w:rsidR="00414A44" w:rsidRPr="00414A44" w14:paraId="292C618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C248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08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66D4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4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F2BC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F2R</w:t>
            </w:r>
          </w:p>
        </w:tc>
      </w:tr>
      <w:tr w:rsidR="00414A44" w:rsidRPr="00414A44" w14:paraId="708AE28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A64B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8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9A88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4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750D4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A1</w:t>
            </w:r>
          </w:p>
        </w:tc>
      </w:tr>
      <w:tr w:rsidR="00414A44" w:rsidRPr="00414A44" w14:paraId="4D472AF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2287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89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B9F2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49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A2594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A2</w:t>
            </w:r>
          </w:p>
        </w:tc>
      </w:tr>
      <w:tr w:rsidR="00414A44" w:rsidRPr="00414A44" w14:paraId="0427F7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4744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09B0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CA2CD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1-2</w:t>
            </w:r>
          </w:p>
        </w:tc>
      </w:tr>
      <w:tr w:rsidR="00414A44" w:rsidRPr="00414A44" w14:paraId="492FA9B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48DB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22A34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DF78F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1-46</w:t>
            </w:r>
          </w:p>
        </w:tc>
      </w:tr>
      <w:tr w:rsidR="00414A44" w:rsidRPr="00414A44" w14:paraId="17E0E5D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8DB3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7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3026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2F1FB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1-69</w:t>
            </w:r>
          </w:p>
        </w:tc>
      </w:tr>
      <w:tr w:rsidR="00414A44" w:rsidRPr="00414A44" w14:paraId="731365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DEE0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60BF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94E4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2-5</w:t>
            </w:r>
          </w:p>
        </w:tc>
      </w:tr>
      <w:tr w:rsidR="00414A44" w:rsidRPr="00414A44" w14:paraId="080F533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2413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7457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0810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5DD70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2-70</w:t>
            </w:r>
          </w:p>
        </w:tc>
      </w:tr>
      <w:tr w:rsidR="00414A44" w:rsidRPr="00414A44" w14:paraId="30B37AC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F7D1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1BB8E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922C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11</w:t>
            </w:r>
          </w:p>
        </w:tc>
      </w:tr>
      <w:tr w:rsidR="00414A44" w:rsidRPr="00414A44" w14:paraId="5F22C75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7AE6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4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EEBEB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17B2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13</w:t>
            </w:r>
          </w:p>
        </w:tc>
      </w:tr>
      <w:tr w:rsidR="00414A44" w:rsidRPr="00414A44" w14:paraId="57C5CB7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4562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4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DA7D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0870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23</w:t>
            </w:r>
          </w:p>
        </w:tc>
      </w:tr>
      <w:tr w:rsidR="00414A44" w:rsidRPr="00414A44" w14:paraId="343B283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1C6E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27055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CCBF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D78C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30</w:t>
            </w:r>
          </w:p>
        </w:tc>
      </w:tr>
      <w:tr w:rsidR="00414A44" w:rsidRPr="00414A44" w14:paraId="11D09B9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82F8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5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90F3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D378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33</w:t>
            </w:r>
          </w:p>
        </w:tc>
      </w:tr>
      <w:tr w:rsidR="00414A44" w:rsidRPr="00414A44" w14:paraId="1FB7904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EDB9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6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F29F4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2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D4FB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48</w:t>
            </w:r>
          </w:p>
        </w:tc>
      </w:tr>
      <w:tr w:rsidR="00414A44" w:rsidRPr="00414A44" w14:paraId="2675BF9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26DF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6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51F3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E4394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53</w:t>
            </w:r>
          </w:p>
        </w:tc>
      </w:tr>
      <w:tr w:rsidR="00414A44" w:rsidRPr="00414A44" w14:paraId="2C07738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44E9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ACF9E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FBE1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3-7</w:t>
            </w:r>
          </w:p>
        </w:tc>
      </w:tr>
      <w:tr w:rsidR="00414A44" w:rsidRPr="00414A44" w14:paraId="7C6568A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E89F9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3F6CF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39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4475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4-34</w:t>
            </w:r>
          </w:p>
        </w:tc>
      </w:tr>
      <w:tr w:rsidR="00414A44" w:rsidRPr="00414A44" w14:paraId="2B06B9F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6C300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9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7B24E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39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4494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4-39</w:t>
            </w:r>
          </w:p>
        </w:tc>
      </w:tr>
      <w:tr w:rsidR="00414A44" w:rsidRPr="00414A44" w14:paraId="4B78B1E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19B5B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2437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5C03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3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F2677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HV4-59</w:t>
            </w:r>
          </w:p>
        </w:tc>
      </w:tr>
      <w:tr w:rsidR="00414A44" w:rsidRPr="00414A44" w14:paraId="3E7E032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4CB03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329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106C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4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1F013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-12</w:t>
            </w:r>
          </w:p>
        </w:tc>
      </w:tr>
      <w:tr w:rsidR="00414A44" w:rsidRPr="00414A44" w14:paraId="72B6086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4BD22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086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C9D3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C8501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-16</w:t>
            </w:r>
          </w:p>
        </w:tc>
      </w:tr>
      <w:tr w:rsidR="00414A44" w:rsidRPr="00414A44" w14:paraId="7F1CB18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6C52B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03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AE42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46544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-17</w:t>
            </w:r>
          </w:p>
        </w:tc>
      </w:tr>
      <w:tr w:rsidR="00414A44" w:rsidRPr="00414A44" w14:paraId="07DDFC2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D4C5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207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B7A6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7B2F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-33</w:t>
            </w:r>
          </w:p>
        </w:tc>
      </w:tr>
      <w:tr w:rsidR="00414A44" w:rsidRPr="00414A44" w14:paraId="198FA8E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1EB8B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23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A0EA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4FDA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-39</w:t>
            </w:r>
          </w:p>
        </w:tc>
      </w:tr>
      <w:tr w:rsidR="00414A44" w:rsidRPr="00414A44" w14:paraId="67B4335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5016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34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8AE2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29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1863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-5</w:t>
            </w:r>
          </w:p>
        </w:tc>
      </w:tr>
      <w:tr w:rsidR="00414A44" w:rsidRPr="00414A44" w14:paraId="4563F85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2389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7885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58D9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0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AC19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D-12</w:t>
            </w:r>
          </w:p>
        </w:tc>
      </w:tr>
      <w:tr w:rsidR="00414A44" w:rsidRPr="00414A44" w14:paraId="4853300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3C1B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12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F3C5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0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DCBD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D-16</w:t>
            </w:r>
          </w:p>
        </w:tc>
      </w:tr>
      <w:tr w:rsidR="00414A44" w:rsidRPr="00414A44" w14:paraId="0FFC2B7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6783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399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3BB6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E331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D-33</w:t>
            </w:r>
          </w:p>
        </w:tc>
      </w:tr>
      <w:tr w:rsidR="00414A44" w:rsidRPr="00414A44" w14:paraId="7A63A40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1B97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5154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9195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1785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1D-39</w:t>
            </w:r>
          </w:p>
        </w:tc>
      </w:tr>
      <w:tr w:rsidR="00414A44" w:rsidRPr="00414A44" w14:paraId="6877143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97EA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41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0CCBA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EDAF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2-28</w:t>
            </w:r>
          </w:p>
        </w:tc>
      </w:tr>
      <w:tr w:rsidR="00414A44" w:rsidRPr="00414A44" w14:paraId="6448482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5072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32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3BF8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1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B4C0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2-30</w:t>
            </w:r>
          </w:p>
        </w:tc>
      </w:tr>
      <w:tr w:rsidR="00414A44" w:rsidRPr="00414A44" w14:paraId="4F5299E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05FA5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25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615E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7CDDB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2D-28</w:t>
            </w:r>
          </w:p>
        </w:tc>
      </w:tr>
      <w:tr w:rsidR="00414A44" w:rsidRPr="00414A44" w14:paraId="043BEDA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E65C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395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6CF0D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6044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2D-30</w:t>
            </w:r>
          </w:p>
        </w:tc>
      </w:tr>
      <w:tr w:rsidR="00414A44" w:rsidRPr="00414A44" w14:paraId="2690A87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19B5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25103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5D7D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927B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2D-40</w:t>
            </w:r>
          </w:p>
        </w:tc>
      </w:tr>
      <w:tr w:rsidR="00414A44" w:rsidRPr="00414A44" w14:paraId="7FCC91E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9C9E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13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82EF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2489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3-11</w:t>
            </w:r>
          </w:p>
        </w:tc>
      </w:tr>
      <w:tr w:rsidR="00414A44" w:rsidRPr="00414A44" w14:paraId="34CFC00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0643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44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51C3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C4467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3-15</w:t>
            </w:r>
          </w:p>
        </w:tc>
      </w:tr>
      <w:tr w:rsidR="00414A44" w:rsidRPr="00414A44" w14:paraId="3025B86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05EDE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399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84CD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D32B0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3-20</w:t>
            </w:r>
          </w:p>
        </w:tc>
      </w:tr>
      <w:tr w:rsidR="00414A44" w:rsidRPr="00414A44" w14:paraId="25B3E02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1F34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2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1EEB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4F3B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3D-20</w:t>
            </w:r>
          </w:p>
        </w:tc>
      </w:tr>
      <w:tr w:rsidR="00414A44" w:rsidRPr="00414A44" w14:paraId="13096BB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AA58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5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1A08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BA3E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4-1</w:t>
            </w:r>
          </w:p>
        </w:tc>
      </w:tr>
      <w:tr w:rsidR="00414A44" w:rsidRPr="00414A44" w14:paraId="2633F9D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758C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59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AEB3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9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2478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KV5-2</w:t>
            </w:r>
          </w:p>
        </w:tc>
      </w:tr>
      <w:tr w:rsidR="00414A44" w:rsidRPr="00414A44" w14:paraId="1C0F8D5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04D9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13B5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5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202A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C2</w:t>
            </w:r>
          </w:p>
        </w:tc>
      </w:tr>
      <w:tr w:rsidR="00414A44" w:rsidRPr="00414A44" w14:paraId="314EF4A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AF422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8A18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5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CC7FC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C3</w:t>
            </w:r>
          </w:p>
        </w:tc>
      </w:tr>
      <w:tr w:rsidR="00414A44" w:rsidRPr="00414A44" w14:paraId="3507935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0D3C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CC83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2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E8CC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1-40</w:t>
            </w:r>
          </w:p>
        </w:tc>
      </w:tr>
      <w:tr w:rsidR="00414A44" w:rsidRPr="00414A44" w14:paraId="3E05314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AB9F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16EF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2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0013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1-44</w:t>
            </w:r>
          </w:p>
        </w:tc>
      </w:tr>
      <w:tr w:rsidR="00414A44" w:rsidRPr="00414A44" w14:paraId="713BE3F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3FA63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4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D956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CF3B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1-47</w:t>
            </w:r>
          </w:p>
        </w:tc>
      </w:tr>
      <w:tr w:rsidR="00414A44" w:rsidRPr="00414A44" w14:paraId="1813F48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A583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A906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632F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1-51</w:t>
            </w:r>
          </w:p>
        </w:tc>
      </w:tr>
      <w:tr w:rsidR="00414A44" w:rsidRPr="00414A44" w14:paraId="6DE87EC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99D72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6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E0F9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1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D510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2-11</w:t>
            </w:r>
          </w:p>
        </w:tc>
      </w:tr>
      <w:tr w:rsidR="00414A44" w:rsidRPr="00414A44" w14:paraId="137D192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54BA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75B7B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1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16C4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2-14</w:t>
            </w:r>
          </w:p>
        </w:tc>
      </w:tr>
      <w:tr w:rsidR="00414A44" w:rsidRPr="00414A44" w14:paraId="1FEE2B4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39A4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57BF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5D22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2-23</w:t>
            </w:r>
          </w:p>
        </w:tc>
      </w:tr>
      <w:tr w:rsidR="00414A44" w:rsidRPr="00414A44" w14:paraId="23683A2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FFDF8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781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2ED42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8D7FA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2-8</w:t>
            </w:r>
          </w:p>
        </w:tc>
      </w:tr>
      <w:tr w:rsidR="00414A44" w:rsidRPr="00414A44" w14:paraId="33FA518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8C0B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7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AA36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8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FEC5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3-1</w:t>
            </w:r>
          </w:p>
        </w:tc>
      </w:tr>
      <w:tr w:rsidR="00414A44" w:rsidRPr="00414A44" w14:paraId="6BE391E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17A8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6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A250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9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F7F7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3-19</w:t>
            </w:r>
          </w:p>
        </w:tc>
      </w:tr>
      <w:tr w:rsidR="00414A44" w:rsidRPr="00414A44" w14:paraId="36C8A0A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60865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0F49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8816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3-21</w:t>
            </w:r>
          </w:p>
        </w:tc>
      </w:tr>
      <w:tr w:rsidR="00414A44" w:rsidRPr="00414A44" w14:paraId="16E2D80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C735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51CBC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02BB9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3-25</w:t>
            </w:r>
          </w:p>
        </w:tc>
      </w:tr>
      <w:tr w:rsidR="00414A44" w:rsidRPr="00414A44" w14:paraId="3960C1B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869E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5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84D82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9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6651E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3-27</w:t>
            </w:r>
          </w:p>
        </w:tc>
      </w:tr>
      <w:tr w:rsidR="00414A44" w:rsidRPr="00414A44" w14:paraId="7FAF666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F374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2116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CFCE5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2CA4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6-57</w:t>
            </w:r>
          </w:p>
        </w:tc>
      </w:tr>
      <w:tr w:rsidR="00414A44" w:rsidRPr="00414A44" w14:paraId="1D290CF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F7E4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116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01B7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77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D86F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GLV7-43</w:t>
            </w:r>
          </w:p>
        </w:tc>
      </w:tr>
      <w:tr w:rsidR="00414A44" w:rsidRPr="00414A44" w14:paraId="48C95FC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E3C9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6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A510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5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65A7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L7R</w:t>
            </w:r>
          </w:p>
        </w:tc>
      </w:tr>
      <w:tr w:rsidR="00414A44" w:rsidRPr="00414A44" w14:paraId="469D5FF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6B1C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546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31F7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6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DDAF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NS</w:t>
            </w:r>
          </w:p>
        </w:tc>
      </w:tr>
      <w:tr w:rsidR="00414A44" w:rsidRPr="00414A44" w14:paraId="255728E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7891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572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8503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E723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TSN1</w:t>
            </w:r>
          </w:p>
        </w:tc>
      </w:tr>
      <w:tr w:rsidR="00414A44" w:rsidRPr="00414A44" w14:paraId="791D69F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C9F7E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39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38DA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06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2F8C1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ITSN2</w:t>
            </w:r>
          </w:p>
        </w:tc>
      </w:tr>
      <w:tr w:rsidR="00414A44" w:rsidRPr="00414A44" w14:paraId="2470817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76803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46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20CD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5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8481B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JCHAIN</w:t>
            </w:r>
          </w:p>
        </w:tc>
      </w:tr>
      <w:tr w:rsidR="00414A44" w:rsidRPr="00414A44" w14:paraId="3C0EF59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23E9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4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CD5E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4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AC46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DELR1</w:t>
            </w:r>
          </w:p>
        </w:tc>
      </w:tr>
      <w:tr w:rsidR="00414A44" w:rsidRPr="00414A44" w14:paraId="74AE3FA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F15A0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2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16CD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0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DB57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DELR2</w:t>
            </w:r>
          </w:p>
        </w:tc>
      </w:tr>
      <w:tr w:rsidR="00414A44" w:rsidRPr="00414A44" w14:paraId="42103BA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CE00D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1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02A05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01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CE86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DELR3</w:t>
            </w:r>
          </w:p>
        </w:tc>
      </w:tr>
      <w:tr w:rsidR="00414A44" w:rsidRPr="00414A44" w14:paraId="578C7EB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CCB1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2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D2EF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8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4913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AA0319</w:t>
            </w:r>
          </w:p>
        </w:tc>
      </w:tr>
      <w:tr w:rsidR="00414A44" w:rsidRPr="00414A44" w14:paraId="7A8B47E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E64C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1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1E68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8CE71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1</w:t>
            </w:r>
          </w:p>
        </w:tc>
      </w:tr>
      <w:tr w:rsidR="00414A44" w:rsidRPr="00414A44" w14:paraId="122397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53741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8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996F4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32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4F816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2</w:t>
            </w:r>
          </w:p>
        </w:tc>
      </w:tr>
      <w:tr w:rsidR="00414A44" w:rsidRPr="00414A44" w14:paraId="3E44EB7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75BA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8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75CC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30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44D2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3B</w:t>
            </w:r>
          </w:p>
        </w:tc>
      </w:tr>
      <w:tr w:rsidR="00414A44" w:rsidRPr="00414A44" w14:paraId="1007A65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0A8B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38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A7C0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69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A1CB7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5</w:t>
            </w:r>
          </w:p>
        </w:tc>
      </w:tr>
      <w:tr w:rsidR="00414A44" w:rsidRPr="00414A44" w14:paraId="20C6378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85391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91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EBE6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6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05BA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6B</w:t>
            </w:r>
          </w:p>
        </w:tc>
      </w:tr>
      <w:tr w:rsidR="00414A44" w:rsidRPr="00414A44" w14:paraId="325E4FE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4C5A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16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351C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9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800C2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8A</w:t>
            </w:r>
          </w:p>
        </w:tc>
      </w:tr>
      <w:tr w:rsidR="00414A44" w:rsidRPr="00414A44" w14:paraId="3FDB353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2C9C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61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7CA1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69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593F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8B</w:t>
            </w:r>
          </w:p>
        </w:tc>
      </w:tr>
      <w:tr w:rsidR="00414A44" w:rsidRPr="00414A44" w14:paraId="7BB4EEA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9457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61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E2BE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460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B63F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9</w:t>
            </w:r>
          </w:p>
        </w:tc>
      </w:tr>
      <w:tr w:rsidR="00414A44" w:rsidRPr="00414A44" w14:paraId="0142A24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34D96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029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8549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52D1A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A</w:t>
            </w:r>
          </w:p>
        </w:tc>
      </w:tr>
      <w:tr w:rsidR="00414A44" w:rsidRPr="00414A44" w14:paraId="4C0F2FB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5956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5452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5C9B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09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C39A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B</w:t>
            </w:r>
          </w:p>
        </w:tc>
      </w:tr>
      <w:tr w:rsidR="00414A44" w:rsidRPr="00414A44" w14:paraId="0A84878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A709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925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2C00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7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09EA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1C</w:t>
            </w:r>
          </w:p>
        </w:tc>
      </w:tr>
      <w:tr w:rsidR="00414A44" w:rsidRPr="00414A44" w14:paraId="7F49E41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4F9B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1298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0417A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1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0D4C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0A</w:t>
            </w:r>
          </w:p>
        </w:tc>
      </w:tr>
      <w:tr w:rsidR="00414A44" w:rsidRPr="00414A44" w14:paraId="3E3E58F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C131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1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84D8E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5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8213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0B</w:t>
            </w:r>
          </w:p>
        </w:tc>
      </w:tr>
      <w:tr w:rsidR="00414A44" w:rsidRPr="00414A44" w14:paraId="36BBF97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E6FB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91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4F2B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60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54C2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1A</w:t>
            </w:r>
          </w:p>
        </w:tc>
      </w:tr>
      <w:tr w:rsidR="00414A44" w:rsidRPr="00414A44" w14:paraId="522309F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5E86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68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55EE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04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ACD98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1B</w:t>
            </w:r>
          </w:p>
        </w:tc>
      </w:tr>
      <w:tr w:rsidR="00414A44" w:rsidRPr="00414A44" w14:paraId="3E20EBF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42C3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96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5376E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05F8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2</w:t>
            </w:r>
          </w:p>
        </w:tc>
      </w:tr>
      <w:tr w:rsidR="00414A44" w:rsidRPr="00414A44" w14:paraId="4B8F004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0A5A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80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3E91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4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55544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3</w:t>
            </w:r>
          </w:p>
        </w:tc>
      </w:tr>
      <w:tr w:rsidR="00414A44" w:rsidRPr="00414A44" w14:paraId="17ADAD5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0AB7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53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3BFD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6730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5</w:t>
            </w:r>
          </w:p>
        </w:tc>
      </w:tr>
      <w:tr w:rsidR="00414A44" w:rsidRPr="00414A44" w14:paraId="152832D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DEBB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673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D24E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1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1225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6A</w:t>
            </w:r>
          </w:p>
        </w:tc>
      </w:tr>
      <w:tr w:rsidR="00414A44" w:rsidRPr="00414A44" w14:paraId="1400343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325A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284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B7CA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0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DB95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6B</w:t>
            </w:r>
          </w:p>
        </w:tc>
      </w:tr>
      <w:tr w:rsidR="00414A44" w:rsidRPr="00414A44" w14:paraId="1815E00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DEFB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511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5474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5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F431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7</w:t>
            </w:r>
          </w:p>
        </w:tc>
      </w:tr>
      <w:tr w:rsidR="00414A44" w:rsidRPr="00414A44" w14:paraId="6C3D711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4024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87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D6E8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B3AE9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A</w:t>
            </w:r>
          </w:p>
        </w:tc>
      </w:tr>
      <w:tr w:rsidR="00414A44" w:rsidRPr="00414A44" w14:paraId="62E557A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27FC2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2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0085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6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0FA2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B</w:t>
            </w:r>
          </w:p>
        </w:tc>
      </w:tr>
      <w:tr w:rsidR="00414A44" w:rsidRPr="00414A44" w14:paraId="38CDBA2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5FAE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29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B37DD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00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F0613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2C</w:t>
            </w:r>
          </w:p>
        </w:tc>
      </w:tr>
      <w:tr w:rsidR="00414A44" w:rsidRPr="00414A44" w14:paraId="4AABF2B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6BD8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14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6F51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1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8EBB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3A</w:t>
            </w:r>
          </w:p>
        </w:tc>
      </w:tr>
      <w:tr w:rsidR="00414A44" w:rsidRPr="00414A44" w14:paraId="08743AB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8C1B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135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16F4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BC7F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3B</w:t>
            </w:r>
          </w:p>
        </w:tc>
      </w:tr>
      <w:tr w:rsidR="00414A44" w:rsidRPr="00414A44" w14:paraId="51CDE81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FCBFC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473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559A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9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1F46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3C</w:t>
            </w:r>
          </w:p>
        </w:tc>
      </w:tr>
      <w:tr w:rsidR="00414A44" w:rsidRPr="00414A44" w14:paraId="711AF88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4E60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088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CB73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41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26BC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4A</w:t>
            </w:r>
          </w:p>
        </w:tc>
      </w:tr>
      <w:tr w:rsidR="00414A44" w:rsidRPr="00414A44" w14:paraId="15FBD61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BC63E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2665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5246B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56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6F25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4B</w:t>
            </w:r>
          </w:p>
        </w:tc>
      </w:tr>
      <w:tr w:rsidR="00414A44" w:rsidRPr="00414A44" w14:paraId="1CB7ED3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50EC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598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8325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9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4504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5A</w:t>
            </w:r>
          </w:p>
        </w:tc>
      </w:tr>
      <w:tr w:rsidR="00414A44" w:rsidRPr="00414A44" w14:paraId="3309C61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140FB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7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AB33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9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D518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5B</w:t>
            </w:r>
          </w:p>
        </w:tc>
      </w:tr>
      <w:tr w:rsidR="00414A44" w:rsidRPr="00414A44" w14:paraId="2B986C9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00CF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6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13DA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14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BCA87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6</w:t>
            </w:r>
          </w:p>
        </w:tc>
      </w:tr>
      <w:tr w:rsidR="00414A44" w:rsidRPr="00414A44" w14:paraId="196F717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8BE5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87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FDD1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14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4AFA4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9</w:t>
            </w:r>
          </w:p>
        </w:tc>
      </w:tr>
      <w:tr w:rsidR="00414A44" w:rsidRPr="00414A44" w14:paraId="457116E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60EAF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0759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233F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9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3E70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AP3</w:t>
            </w:r>
          </w:p>
        </w:tc>
      </w:tr>
      <w:tr w:rsidR="00414A44" w:rsidRPr="00414A44" w14:paraId="523E02B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87BC6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419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52E5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2BE6B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C1</w:t>
            </w:r>
          </w:p>
        </w:tc>
      </w:tr>
      <w:tr w:rsidR="00414A44" w:rsidRPr="00414A44" w14:paraId="0B94310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FC29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70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CA9A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099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A1FD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IFC2</w:t>
            </w:r>
          </w:p>
        </w:tc>
      </w:tr>
      <w:tr w:rsidR="00414A44" w:rsidRPr="00414A44" w14:paraId="56FAF4A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2A4A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62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6DE3F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8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CE64B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LC1</w:t>
            </w:r>
          </w:p>
        </w:tc>
      </w:tr>
      <w:tr w:rsidR="00414A44" w:rsidRPr="00414A44" w14:paraId="53FCC08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89B1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9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6B19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8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BA23D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LC2</w:t>
            </w:r>
          </w:p>
        </w:tc>
      </w:tr>
      <w:tr w:rsidR="00414A44" w:rsidRPr="00414A44" w14:paraId="3665D51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72A5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48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5644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77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979C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LC3</w:t>
            </w:r>
          </w:p>
        </w:tc>
      </w:tr>
      <w:tr w:rsidR="00414A44" w:rsidRPr="00414A44" w14:paraId="33B8881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AC64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1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8D66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9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AD91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KLC4</w:t>
            </w:r>
          </w:p>
        </w:tc>
      </w:tr>
      <w:tr w:rsidR="00414A44" w:rsidRPr="00414A44" w14:paraId="4DE8E56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4969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016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5275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9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6F7BB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DLR</w:t>
            </w:r>
          </w:p>
        </w:tc>
      </w:tr>
      <w:tr w:rsidR="00414A44" w:rsidRPr="00414A44" w14:paraId="6B3C8E8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B591C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797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A69F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11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3026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DLRAP1</w:t>
            </w:r>
          </w:p>
        </w:tc>
      </w:tr>
      <w:tr w:rsidR="00414A44" w:rsidRPr="00414A44" w14:paraId="24A6B6F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35D6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46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766C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99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2EFC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MAN1</w:t>
            </w:r>
          </w:p>
        </w:tc>
      </w:tr>
      <w:tr w:rsidR="00414A44" w:rsidRPr="00414A44" w14:paraId="23009C8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C633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050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AE61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7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DA05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MAN1L</w:t>
            </w:r>
          </w:p>
        </w:tc>
      </w:tr>
      <w:tr w:rsidR="00414A44" w:rsidRPr="00414A44" w14:paraId="106E1A1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8130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922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39C8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CC6C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MAN2</w:t>
            </w:r>
          </w:p>
        </w:tc>
      </w:tr>
      <w:tr w:rsidR="00414A44" w:rsidRPr="00414A44" w14:paraId="5BA71B1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EBEAB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498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97C9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5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077F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MAN2L</w:t>
            </w:r>
          </w:p>
        </w:tc>
      </w:tr>
      <w:tr w:rsidR="00414A44" w:rsidRPr="00414A44" w14:paraId="2AF8493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C74C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34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D169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0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CD671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NPEP</w:t>
            </w:r>
          </w:p>
        </w:tc>
      </w:tr>
      <w:tr w:rsidR="00414A44" w:rsidRPr="00414A44" w14:paraId="7403FAD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1D08B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338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E315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0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C1F5E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RP1</w:t>
            </w:r>
          </w:p>
        </w:tc>
      </w:tr>
      <w:tr w:rsidR="00414A44" w:rsidRPr="00414A44" w14:paraId="35413F7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BA9B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14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F1A9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0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01C7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LRP2</w:t>
            </w:r>
          </w:p>
        </w:tc>
      </w:tr>
      <w:tr w:rsidR="00414A44" w:rsidRPr="00414A44" w14:paraId="77AF37C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2B8E9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30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0A2E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0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961B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6PR</w:t>
            </w:r>
          </w:p>
        </w:tc>
      </w:tr>
      <w:tr w:rsidR="00414A44" w:rsidRPr="00414A44" w14:paraId="7932404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FB6E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05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D036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5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CBDE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DD</w:t>
            </w:r>
          </w:p>
        </w:tc>
      </w:tr>
      <w:tr w:rsidR="00414A44" w:rsidRPr="00414A44" w14:paraId="409EA51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D86B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8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9E6F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1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2A08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N1A1</w:t>
            </w:r>
          </w:p>
        </w:tc>
      </w:tr>
      <w:tr w:rsidR="00414A44" w:rsidRPr="00414A44" w14:paraId="443A398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310A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1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6F76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0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1C49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N1A2</w:t>
            </w:r>
          </w:p>
        </w:tc>
      </w:tr>
      <w:tr w:rsidR="00414A44" w:rsidRPr="00414A44" w14:paraId="4CDFCD7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BD18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76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6886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1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01A9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N1C1</w:t>
            </w:r>
          </w:p>
        </w:tc>
      </w:tr>
      <w:tr w:rsidR="00414A44" w:rsidRPr="00414A44" w14:paraId="55FDF7C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DA6A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289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35B9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12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1A32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N2A1</w:t>
            </w:r>
          </w:p>
        </w:tc>
      </w:tr>
      <w:tr w:rsidR="00414A44" w:rsidRPr="00414A44" w14:paraId="7C832BA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187B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965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4E17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1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EF5B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N2A2</w:t>
            </w:r>
          </w:p>
        </w:tc>
      </w:tr>
      <w:tr w:rsidR="00414A44" w:rsidRPr="00414A44" w14:paraId="163E282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2F5E6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09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460F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6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C5F46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P1LC3B</w:t>
            </w:r>
          </w:p>
        </w:tc>
      </w:tr>
      <w:tr w:rsidR="00414A44" w:rsidRPr="00414A44" w14:paraId="066DCF9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9728F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191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0CAD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72AD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RCO</w:t>
            </w:r>
          </w:p>
        </w:tc>
      </w:tr>
      <w:tr w:rsidR="00414A44" w:rsidRPr="00414A44" w14:paraId="75A4883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C27F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72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A7AC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6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A3594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ASP1</w:t>
            </w:r>
          </w:p>
        </w:tc>
      </w:tr>
      <w:tr w:rsidR="00414A44" w:rsidRPr="00414A44" w14:paraId="0A46777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0B02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03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7CCA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04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79AF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CFD2</w:t>
            </w:r>
          </w:p>
        </w:tc>
      </w:tr>
      <w:tr w:rsidR="00414A44" w:rsidRPr="00414A44" w14:paraId="4F7B4F3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60B7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05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5CB8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2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0DF4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IA2</w:t>
            </w:r>
          </w:p>
        </w:tc>
      </w:tr>
      <w:tr w:rsidR="00414A44" w:rsidRPr="00414A44" w14:paraId="7A557CE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9AE6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43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8E1BF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50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D44B3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IA3</w:t>
            </w:r>
          </w:p>
        </w:tc>
      </w:tr>
      <w:tr w:rsidR="00414A44" w:rsidRPr="00414A44" w14:paraId="427E0CE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A680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0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8AE7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31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EDAF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ON1A</w:t>
            </w:r>
          </w:p>
        </w:tc>
      </w:tr>
      <w:tr w:rsidR="00414A44" w:rsidRPr="00414A44" w14:paraId="0B84929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C129E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31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71105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8C54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ON1B</w:t>
            </w:r>
          </w:p>
        </w:tc>
      </w:tr>
      <w:tr w:rsidR="00414A44" w:rsidRPr="00414A44" w14:paraId="2063BCB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F876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389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EB0AA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4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0463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SR1</w:t>
            </w:r>
          </w:p>
        </w:tc>
      </w:tr>
      <w:tr w:rsidR="00414A44" w:rsidRPr="00414A44" w14:paraId="4DC8047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4AEC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9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5D0F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3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206B7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VB12A</w:t>
            </w:r>
          </w:p>
        </w:tc>
      </w:tr>
      <w:tr w:rsidR="00414A44" w:rsidRPr="00414A44" w14:paraId="100407F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613D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68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8BB3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8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6905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VB12B</w:t>
            </w:r>
          </w:p>
        </w:tc>
      </w:tr>
      <w:tr w:rsidR="00414A44" w:rsidRPr="00414A44" w14:paraId="4EAD32C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B359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3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81BA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6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E31B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YH9</w:t>
            </w:r>
          </w:p>
        </w:tc>
      </w:tr>
      <w:tr w:rsidR="00414A44" w:rsidRPr="00414A44" w14:paraId="4AD3D50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80D5F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8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9CC23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64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D28F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YO1C</w:t>
            </w:r>
          </w:p>
        </w:tc>
      </w:tr>
      <w:tr w:rsidR="00414A44" w:rsidRPr="00414A44" w14:paraId="4750C44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9F73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53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2C99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64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0441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YO5A</w:t>
            </w:r>
          </w:p>
        </w:tc>
      </w:tr>
      <w:tr w:rsidR="00414A44" w:rsidRPr="00414A44" w14:paraId="6A831EC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85D0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65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A709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64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294D3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MYO6</w:t>
            </w:r>
          </w:p>
        </w:tc>
      </w:tr>
      <w:tr w:rsidR="00414A44" w:rsidRPr="00414A44" w14:paraId="10598DA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400B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99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0F8B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28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7818B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AA30</w:t>
            </w:r>
          </w:p>
        </w:tc>
      </w:tr>
      <w:tr w:rsidR="00414A44" w:rsidRPr="00414A44" w14:paraId="72784E8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9C4A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0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D20E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05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7397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AA35</w:t>
            </w:r>
          </w:p>
        </w:tc>
      </w:tr>
      <w:tr w:rsidR="00414A44" w:rsidRPr="00414A44" w14:paraId="2191832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6996F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30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D065C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31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DE69E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AA38</w:t>
            </w:r>
          </w:p>
        </w:tc>
      </w:tr>
      <w:tr w:rsidR="00414A44" w:rsidRPr="00414A44" w14:paraId="6CA79EE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607C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40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9064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7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6FB6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APA</w:t>
            </w:r>
          </w:p>
        </w:tc>
      </w:tr>
      <w:tr w:rsidR="00414A44" w:rsidRPr="00414A44" w14:paraId="583BEB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872A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58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7A425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39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50E3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APB</w:t>
            </w:r>
          </w:p>
        </w:tc>
      </w:tr>
      <w:tr w:rsidR="00414A44" w:rsidRPr="00414A44" w14:paraId="17826C1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C44EB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426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0C24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7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E176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APG</w:t>
            </w:r>
          </w:p>
        </w:tc>
      </w:tr>
      <w:tr w:rsidR="00414A44" w:rsidRPr="00414A44" w14:paraId="5B0EC0C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7964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517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23B4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59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D4FD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BAS</w:t>
            </w:r>
          </w:p>
        </w:tc>
      </w:tr>
      <w:tr w:rsidR="00414A44" w:rsidRPr="00414A44" w14:paraId="7DF348D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0672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98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57FB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9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5A0E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ECAP1</w:t>
            </w:r>
          </w:p>
        </w:tc>
      </w:tr>
      <w:tr w:rsidR="00414A44" w:rsidRPr="00414A44" w14:paraId="629CA35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3E29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71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BB07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7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2864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ECAP2</w:t>
            </w:r>
          </w:p>
        </w:tc>
      </w:tr>
      <w:tr w:rsidR="00414A44" w:rsidRPr="00414A44" w14:paraId="3F26603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33BB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95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AE9A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7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5843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EDD8</w:t>
            </w:r>
          </w:p>
        </w:tc>
      </w:tr>
      <w:tr w:rsidR="00414A44" w:rsidRPr="00414A44" w14:paraId="671F8F0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45B56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39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4E37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90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B5AF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NSF</w:t>
            </w:r>
          </w:p>
        </w:tc>
      </w:tr>
      <w:tr w:rsidR="00414A44" w:rsidRPr="00414A44" w14:paraId="4FE6D5C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BFBE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212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F10B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9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4BD2E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OCRL</w:t>
            </w:r>
          </w:p>
        </w:tc>
      </w:tr>
      <w:tr w:rsidR="00414A44" w:rsidRPr="00414A44" w14:paraId="66AE2B9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A37E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32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3D59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1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8C3A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OPTN</w:t>
            </w:r>
          </w:p>
        </w:tc>
      </w:tr>
      <w:tr w:rsidR="00414A44" w:rsidRPr="00414A44" w14:paraId="24FBFB7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CB95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450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37FD6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9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024A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ACSIN1</w:t>
            </w:r>
          </w:p>
        </w:tc>
      </w:tr>
      <w:tr w:rsidR="00414A44" w:rsidRPr="00414A44" w14:paraId="53CE75D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EA635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2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F1BE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14AA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ACSIN2</w:t>
            </w:r>
          </w:p>
        </w:tc>
      </w:tr>
      <w:tr w:rsidR="00414A44" w:rsidRPr="00414A44" w14:paraId="516F82D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8AD2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591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CCAAE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7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C5DB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ACSIN3</w:t>
            </w:r>
          </w:p>
        </w:tc>
      </w:tr>
      <w:tr w:rsidR="00414A44" w:rsidRPr="00414A44" w14:paraId="19DB545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FB44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716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8F20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0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E7F6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AFAH1B1</w:t>
            </w:r>
          </w:p>
        </w:tc>
      </w:tr>
      <w:tr w:rsidR="00414A44" w:rsidRPr="00414A44" w14:paraId="3128BF0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3F78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0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FFB4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0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C03E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AFAH1B2</w:t>
            </w:r>
          </w:p>
        </w:tc>
      </w:tr>
      <w:tr w:rsidR="00414A44" w:rsidRPr="00414A44" w14:paraId="6B05F13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3670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94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9608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0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C5E5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AFAH1B3</w:t>
            </w:r>
          </w:p>
        </w:tc>
      </w:tr>
      <w:tr w:rsidR="00414A44" w:rsidRPr="00414A44" w14:paraId="2AE3A33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04255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39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18A0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0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CB21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ICALM</w:t>
            </w:r>
          </w:p>
        </w:tc>
      </w:tr>
      <w:tr w:rsidR="00414A44" w:rsidRPr="00414A44" w14:paraId="0B49540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F9CA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114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D5AAB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2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028F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IK3C2A</w:t>
            </w:r>
          </w:p>
        </w:tc>
      </w:tr>
      <w:tr w:rsidR="00414A44" w:rsidRPr="00414A44" w14:paraId="24B66B1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28B7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61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0FD83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3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E7410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IP5K1C</w:t>
            </w:r>
          </w:p>
        </w:tc>
      </w:tr>
      <w:tr w:rsidR="00414A44" w:rsidRPr="00414A44" w14:paraId="71E16C2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37C22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67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210A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3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92DAD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LA2G4A</w:t>
            </w:r>
          </w:p>
        </w:tc>
      </w:tr>
      <w:tr w:rsidR="00414A44" w:rsidRPr="00414A44" w14:paraId="15BCF23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FEE1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438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0C4AE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9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A3172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LA2G6</w:t>
            </w:r>
          </w:p>
        </w:tc>
      </w:tr>
      <w:tr w:rsidR="00414A44" w:rsidRPr="00414A44" w14:paraId="0D44391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A4EB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35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F68C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22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8B68E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LIN3</w:t>
            </w:r>
          </w:p>
        </w:tc>
      </w:tr>
      <w:tr w:rsidR="00414A44" w:rsidRPr="00414A44" w14:paraId="26088A3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4EF2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94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C005E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B028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PP6C</w:t>
            </w:r>
          </w:p>
        </w:tc>
      </w:tr>
      <w:tr w:rsidR="00414A44" w:rsidRPr="00414A44" w14:paraId="0BE8A96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AC30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06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DE147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7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C3282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PP6R1</w:t>
            </w:r>
          </w:p>
        </w:tc>
      </w:tr>
      <w:tr w:rsidR="00414A44" w:rsidRPr="00414A44" w14:paraId="39C5761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B890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00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7CA5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29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F3CB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PP6R3</w:t>
            </w:r>
          </w:p>
        </w:tc>
      </w:tr>
      <w:tr w:rsidR="00414A44" w:rsidRPr="00414A44" w14:paraId="4EF6946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50A2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3807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7AE2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1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3D4E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REB</w:t>
            </w:r>
          </w:p>
        </w:tc>
      </w:tr>
      <w:tr w:rsidR="00414A44" w:rsidRPr="00414A44" w14:paraId="5AEF90E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A8D1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240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79BBF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2BFF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RKAA2</w:t>
            </w:r>
          </w:p>
        </w:tc>
      </w:tr>
      <w:tr w:rsidR="00414A44" w:rsidRPr="00414A44" w14:paraId="142EB76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9802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72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B72F1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95C8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RKAB1</w:t>
            </w:r>
          </w:p>
        </w:tc>
      </w:tr>
      <w:tr w:rsidR="00414A44" w:rsidRPr="00414A44" w14:paraId="168E2DD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3FBB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17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06DF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A5F3F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RKAB2</w:t>
            </w:r>
          </w:p>
        </w:tc>
      </w:tr>
      <w:tr w:rsidR="00414A44" w:rsidRPr="00414A44" w14:paraId="06A80E2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807C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19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44527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1C10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RKAG1</w:t>
            </w:r>
          </w:p>
        </w:tc>
      </w:tr>
      <w:tr w:rsidR="00414A44" w:rsidRPr="00414A44" w14:paraId="7D08806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3338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661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1D5D4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4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906F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RKAG2</w:t>
            </w:r>
          </w:p>
        </w:tc>
      </w:tr>
      <w:tr w:rsidR="00414A44" w:rsidRPr="00414A44" w14:paraId="7EB0622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33CC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55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44FA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36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5400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RKAG3</w:t>
            </w:r>
          </w:p>
        </w:tc>
      </w:tr>
      <w:tr w:rsidR="00414A44" w:rsidRPr="00414A44" w14:paraId="7666AB9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B2B1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46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62EA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69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C6A9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PUM1</w:t>
            </w:r>
          </w:p>
        </w:tc>
      </w:tr>
      <w:tr w:rsidR="00414A44" w:rsidRPr="00414A44" w14:paraId="4A5B5BE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D227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47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437E8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89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59A6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0</w:t>
            </w:r>
          </w:p>
        </w:tc>
      </w:tr>
      <w:tr w:rsidR="00414A44" w:rsidRPr="00414A44" w14:paraId="7679667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E1F4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37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6EB4A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7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168F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1A</w:t>
            </w:r>
          </w:p>
        </w:tc>
      </w:tr>
      <w:tr w:rsidR="00414A44" w:rsidRPr="00414A44" w14:paraId="35BAADA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5BDC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523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2D10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2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E073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1B</w:t>
            </w:r>
          </w:p>
        </w:tc>
      </w:tr>
      <w:tr w:rsidR="00414A44" w:rsidRPr="00414A44" w14:paraId="34802D3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A542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64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EB75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014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1610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2</w:t>
            </w:r>
          </w:p>
        </w:tc>
      </w:tr>
      <w:tr w:rsidR="00414A44" w:rsidRPr="00414A44" w14:paraId="637243B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5268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5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7622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1A9F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3</w:t>
            </w:r>
          </w:p>
        </w:tc>
      </w:tr>
      <w:tr w:rsidR="00414A44" w:rsidRPr="00414A44" w14:paraId="1E631D4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9D54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93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B4C8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5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874B5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4</w:t>
            </w:r>
          </w:p>
        </w:tc>
      </w:tr>
      <w:tr w:rsidR="00414A44" w:rsidRPr="00414A44" w14:paraId="510EEB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6810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924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3E9C5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9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FFDEB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8</w:t>
            </w:r>
          </w:p>
        </w:tc>
      </w:tr>
      <w:tr w:rsidR="00414A44" w:rsidRPr="00414A44" w14:paraId="40AE417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6093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0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02EA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E61B3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A</w:t>
            </w:r>
          </w:p>
        </w:tc>
      </w:tr>
      <w:tr w:rsidR="00414A44" w:rsidRPr="00414A44" w14:paraId="1CA2468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11D56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90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33ED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87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1A5E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1B</w:t>
            </w:r>
          </w:p>
        </w:tc>
      </w:tr>
      <w:tr w:rsidR="00414A44" w:rsidRPr="00414A44" w14:paraId="63B8887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77E2B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03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403E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0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A1D0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21</w:t>
            </w:r>
          </w:p>
        </w:tc>
      </w:tr>
      <w:tr w:rsidR="00414A44" w:rsidRPr="00414A44" w14:paraId="4E4C7A5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596C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99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9C52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0CA61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27A</w:t>
            </w:r>
          </w:p>
        </w:tc>
      </w:tr>
      <w:tr w:rsidR="00414A44" w:rsidRPr="00414A44" w14:paraId="6D22C3B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FE98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413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38BC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A828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27B</w:t>
            </w:r>
          </w:p>
        </w:tc>
      </w:tr>
      <w:tr w:rsidR="00414A44" w:rsidRPr="00414A44" w14:paraId="73C0D7A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BA5A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50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1DB58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3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CB0D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0</w:t>
            </w:r>
          </w:p>
        </w:tc>
      </w:tr>
      <w:tr w:rsidR="00414A44" w:rsidRPr="00414A44" w14:paraId="4D65299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1F29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4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7E13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0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B575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1</w:t>
            </w:r>
          </w:p>
        </w:tc>
      </w:tr>
      <w:tr w:rsidR="00414A44" w:rsidRPr="00414A44" w14:paraId="5E4F95A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FA2D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185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9D1E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BA76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2</w:t>
            </w:r>
          </w:p>
        </w:tc>
      </w:tr>
      <w:tr w:rsidR="00414A44" w:rsidRPr="00414A44" w14:paraId="0DB3C65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2D2C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459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0060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80A7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3A</w:t>
            </w:r>
          </w:p>
        </w:tc>
      </w:tr>
      <w:tr w:rsidR="00414A44" w:rsidRPr="00414A44" w14:paraId="24E0176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CBB1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200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6245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4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0625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3B</w:t>
            </w:r>
          </w:p>
        </w:tc>
      </w:tr>
      <w:tr w:rsidR="00414A44" w:rsidRPr="00414A44" w14:paraId="16FEFD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EE44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73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C0EF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0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A4CA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5</w:t>
            </w:r>
          </w:p>
        </w:tc>
      </w:tr>
      <w:tr w:rsidR="00414A44" w:rsidRPr="00414A44" w14:paraId="75D3673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4A1E4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22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77F5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6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1FEC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6</w:t>
            </w:r>
          </w:p>
        </w:tc>
      </w:tr>
      <w:tr w:rsidR="00414A44" w:rsidRPr="00414A44" w14:paraId="39392AA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2CC4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38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83587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6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E527E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8</w:t>
            </w:r>
          </w:p>
        </w:tc>
      </w:tr>
      <w:tr w:rsidR="00414A44" w:rsidRPr="00414A44" w14:paraId="054FA4A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2713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933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28C6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7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5CB3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9A</w:t>
            </w:r>
          </w:p>
        </w:tc>
      </w:tr>
      <w:tr w:rsidR="00414A44" w:rsidRPr="00414A44" w14:paraId="34C2D29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6C0A4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59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D2684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64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F777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9B</w:t>
            </w:r>
          </w:p>
        </w:tc>
      </w:tr>
      <w:tr w:rsidR="00414A44" w:rsidRPr="00414A44" w14:paraId="1FF6051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16C9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564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40B00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ADADE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A</w:t>
            </w:r>
          </w:p>
        </w:tc>
      </w:tr>
      <w:tr w:rsidR="00414A44" w:rsidRPr="00414A44" w14:paraId="66A2445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2EDCD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583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DBCE0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93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7B77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GAP1</w:t>
            </w:r>
          </w:p>
        </w:tc>
      </w:tr>
      <w:tr w:rsidR="00414A44" w:rsidRPr="00414A44" w14:paraId="2D00990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2424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887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90A8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57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AADD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GAP2</w:t>
            </w:r>
          </w:p>
        </w:tc>
      </w:tr>
      <w:tr w:rsidR="00414A44" w:rsidRPr="00414A44" w14:paraId="43F5D3D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FC2C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99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447E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B79C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IL1</w:t>
            </w:r>
          </w:p>
        </w:tc>
      </w:tr>
      <w:tr w:rsidR="00414A44" w:rsidRPr="00414A44" w14:paraId="636560A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CD44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732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B6FD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71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2A21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3IP</w:t>
            </w:r>
          </w:p>
        </w:tc>
      </w:tr>
      <w:tr w:rsidR="00414A44" w:rsidRPr="00414A44" w14:paraId="6C73B88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3A17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71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95F76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475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40D6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41</w:t>
            </w:r>
          </w:p>
        </w:tc>
      </w:tr>
      <w:tr w:rsidR="00414A44" w:rsidRPr="00414A44" w14:paraId="24245B1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7B4D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278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54C5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391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2107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43</w:t>
            </w:r>
          </w:p>
        </w:tc>
      </w:tr>
      <w:tr w:rsidR="00414A44" w:rsidRPr="00414A44" w14:paraId="5E121F0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C684A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1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DCB1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82D42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4A</w:t>
            </w:r>
          </w:p>
        </w:tc>
      </w:tr>
      <w:tr w:rsidR="00414A44" w:rsidRPr="00414A44" w14:paraId="4B230F8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3E47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45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39D9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6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4C95F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5A</w:t>
            </w:r>
          </w:p>
        </w:tc>
      </w:tr>
      <w:tr w:rsidR="00414A44" w:rsidRPr="00414A44" w14:paraId="429AAF3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17C19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5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6A17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6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0897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5B</w:t>
            </w:r>
          </w:p>
        </w:tc>
      </w:tr>
      <w:tr w:rsidR="00414A44" w:rsidRPr="00414A44" w14:paraId="47E0574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40D6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87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6940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ED9E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5C</w:t>
            </w:r>
          </w:p>
        </w:tc>
      </w:tr>
      <w:tr w:rsidR="00414A44" w:rsidRPr="00414A44" w14:paraId="6D78C60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82342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55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17E7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7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0BB0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6A</w:t>
            </w:r>
          </w:p>
        </w:tc>
      </w:tr>
      <w:tr w:rsidR="00414A44" w:rsidRPr="00414A44" w14:paraId="401B9F9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52053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491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9FB1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5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5738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6B</w:t>
            </w:r>
          </w:p>
        </w:tc>
      </w:tr>
      <w:tr w:rsidR="00414A44" w:rsidRPr="00414A44" w14:paraId="7C34E15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C6F57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57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C4CA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8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8A0D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7A</w:t>
            </w:r>
          </w:p>
        </w:tc>
      </w:tr>
      <w:tr w:rsidR="00414A44" w:rsidRPr="00414A44" w14:paraId="3C1DCC2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B561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2766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5934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383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42A0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7B</w:t>
            </w:r>
          </w:p>
        </w:tc>
      </w:tr>
      <w:tr w:rsidR="00414A44" w:rsidRPr="00414A44" w14:paraId="6CA0CFF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2EBF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4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80F3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2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F993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8A</w:t>
            </w:r>
          </w:p>
        </w:tc>
      </w:tr>
      <w:tr w:rsidR="00414A44" w:rsidRPr="00414A44" w14:paraId="146D2C1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57201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12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76881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7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4FB8B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8B</w:t>
            </w:r>
          </w:p>
        </w:tc>
      </w:tr>
      <w:tr w:rsidR="00414A44" w:rsidRPr="00414A44" w14:paraId="0A6E2DA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40C3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35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9B9CB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D903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9A</w:t>
            </w:r>
          </w:p>
        </w:tc>
      </w:tr>
      <w:tr w:rsidR="00414A44" w:rsidRPr="00414A44" w14:paraId="02C98E0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DB4A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357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C7AA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2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E9F7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9B</w:t>
            </w:r>
          </w:p>
        </w:tc>
      </w:tr>
      <w:tr w:rsidR="00414A44" w:rsidRPr="00414A44" w14:paraId="7829932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5A347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2972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9B09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C58F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EP1</w:t>
            </w:r>
          </w:p>
        </w:tc>
      </w:tr>
      <w:tr w:rsidR="00414A44" w:rsidRPr="00414A44" w14:paraId="569F001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FEC1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9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5A6A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24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A986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EPK</w:t>
            </w:r>
          </w:p>
        </w:tc>
      </w:tr>
      <w:tr w:rsidR="00414A44" w:rsidRPr="00414A44" w14:paraId="13CEAC5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D278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114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6F18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6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1702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GAP1</w:t>
            </w:r>
          </w:p>
        </w:tc>
      </w:tr>
      <w:tr w:rsidR="00414A44" w:rsidRPr="00414A44" w14:paraId="67FCA69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B786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47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A4AD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3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99E5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BGEF1</w:t>
            </w:r>
          </w:p>
        </w:tc>
      </w:tr>
      <w:tr w:rsidR="00414A44" w:rsidRPr="00414A44" w14:paraId="2EDE5E9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8F964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2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849D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962A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C1</w:t>
            </w:r>
          </w:p>
        </w:tc>
      </w:tr>
      <w:tr w:rsidR="00414A44" w:rsidRPr="00414A44" w14:paraId="5574F8C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E096B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18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0195C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1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DB19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CGAP1</w:t>
            </w:r>
          </w:p>
        </w:tc>
      </w:tr>
      <w:tr w:rsidR="00414A44" w:rsidRPr="00414A44" w14:paraId="42E5E48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780E6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64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CE77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9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D094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LA</w:t>
            </w:r>
          </w:p>
        </w:tc>
      </w:tr>
      <w:tr w:rsidR="00414A44" w:rsidRPr="00414A44" w14:paraId="62E1B7A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7DFE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85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9EB8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1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13990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LGAPA2</w:t>
            </w:r>
          </w:p>
        </w:tc>
      </w:tr>
      <w:tr w:rsidR="00414A44" w:rsidRPr="00414A44" w14:paraId="270A07E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50021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47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6C5C6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1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21E2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ALGAPB</w:t>
            </w:r>
          </w:p>
        </w:tc>
      </w:tr>
      <w:tr w:rsidR="00414A44" w:rsidRPr="00414A44" w14:paraId="5E6A542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DD8A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59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19ED9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50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BC78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EPS1</w:t>
            </w:r>
          </w:p>
        </w:tc>
      </w:tr>
      <w:tr w:rsidR="00414A44" w:rsidRPr="00414A44" w14:paraId="51C8CCA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2B31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98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0BC4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84F57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EPS2</w:t>
            </w:r>
          </w:p>
        </w:tc>
      </w:tr>
      <w:tr w:rsidR="00414A44" w:rsidRPr="00414A44" w14:paraId="323AFE7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605CB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71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D1B2D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8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C6E48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GP1</w:t>
            </w:r>
          </w:p>
        </w:tc>
      </w:tr>
      <w:tr w:rsidR="00414A44" w:rsidRPr="00414A44" w14:paraId="195B535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41F8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2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EBC5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FA17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HOBTB3</w:t>
            </w:r>
          </w:p>
        </w:tc>
      </w:tr>
      <w:tr w:rsidR="00414A44" w:rsidRPr="00414A44" w14:paraId="4E00B38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98D69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97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6D62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4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6BAE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HOQ</w:t>
            </w:r>
          </w:p>
        </w:tc>
      </w:tr>
      <w:tr w:rsidR="00414A44" w:rsidRPr="00414A44" w14:paraId="0057C7F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F388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703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C57D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58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6442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IC1</w:t>
            </w:r>
          </w:p>
        </w:tc>
      </w:tr>
      <w:tr w:rsidR="00414A44" w:rsidRPr="00414A44" w14:paraId="4637C38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9F5A0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47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4D655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61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363FB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IN1</w:t>
            </w:r>
          </w:p>
        </w:tc>
      </w:tr>
      <w:tr w:rsidR="00414A44" w:rsidRPr="00414A44" w14:paraId="7140660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54B6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6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E2CB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4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9BDB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IN2</w:t>
            </w:r>
          </w:p>
        </w:tc>
      </w:tr>
      <w:tr w:rsidR="00414A44" w:rsidRPr="00414A44" w14:paraId="47EA4CE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974B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0059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336F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89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3B02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IN3</w:t>
            </w:r>
          </w:p>
        </w:tc>
      </w:tr>
      <w:tr w:rsidR="00414A44" w:rsidRPr="00414A44" w14:paraId="2ED3CA2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95FC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799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F59A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64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25F9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INL</w:t>
            </w:r>
          </w:p>
        </w:tc>
      </w:tr>
      <w:tr w:rsidR="00414A44" w:rsidRPr="00414A44" w14:paraId="34079B2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FFC9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24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E728E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05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19636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INT1</w:t>
            </w:r>
          </w:p>
        </w:tc>
      </w:tr>
      <w:tr w:rsidR="00414A44" w:rsidRPr="00414A44" w14:paraId="4676CD2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D7B8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9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D878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2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8312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RPS27A</w:t>
            </w:r>
          </w:p>
        </w:tc>
      </w:tr>
      <w:tr w:rsidR="00414A44" w:rsidRPr="00414A44" w14:paraId="09F0B6B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A9EF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343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5A6A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28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A32C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AA1</w:t>
            </w:r>
          </w:p>
        </w:tc>
      </w:tr>
      <w:tr w:rsidR="00414A44" w:rsidRPr="00414A44" w14:paraId="5DC8888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9DC1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27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1808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1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0570E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AR1B</w:t>
            </w:r>
          </w:p>
        </w:tc>
      </w:tr>
      <w:tr w:rsidR="00414A44" w:rsidRPr="00414A44" w14:paraId="24B116F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2AC1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2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60048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30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9AD3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BF1</w:t>
            </w:r>
          </w:p>
        </w:tc>
      </w:tr>
      <w:tr w:rsidR="00414A44" w:rsidRPr="00414A44" w14:paraId="386AF50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CADB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381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5081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84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96E8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BF2</w:t>
            </w:r>
          </w:p>
        </w:tc>
      </w:tr>
      <w:tr w:rsidR="00414A44" w:rsidRPr="00414A44" w14:paraId="194F0DA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47A02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0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D7F8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61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71657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CARA5</w:t>
            </w:r>
          </w:p>
        </w:tc>
      </w:tr>
      <w:tr w:rsidR="00414A44" w:rsidRPr="00414A44" w14:paraId="2A2DBB9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CC98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30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05B52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044DE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CARB1</w:t>
            </w:r>
          </w:p>
        </w:tc>
      </w:tr>
      <w:tr w:rsidR="00414A44" w:rsidRPr="00414A44" w14:paraId="1D09992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81C3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7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24C2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5806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CARB2</w:t>
            </w:r>
          </w:p>
        </w:tc>
      </w:tr>
      <w:tr w:rsidR="00414A44" w:rsidRPr="00414A44" w14:paraId="6912820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4432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46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4D46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5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A4A31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CARF1</w:t>
            </w:r>
          </w:p>
        </w:tc>
      </w:tr>
      <w:tr w:rsidR="00414A44" w:rsidRPr="00414A44" w14:paraId="3176BE7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130F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21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333F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2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0F5D2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CFD1</w:t>
            </w:r>
          </w:p>
        </w:tc>
      </w:tr>
      <w:tr w:rsidR="00414A44" w:rsidRPr="00414A44" w14:paraId="1D4B5D4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75FF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26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C845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71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1CAD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CGB3A2</w:t>
            </w:r>
          </w:p>
        </w:tc>
      </w:tr>
      <w:tr w:rsidR="00414A44" w:rsidRPr="00414A44" w14:paraId="00FDB5A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4690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313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34063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05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DFEFC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COC</w:t>
            </w:r>
          </w:p>
        </w:tc>
      </w:tr>
      <w:tr w:rsidR="00414A44" w:rsidRPr="00414A44" w14:paraId="555FBB5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2E94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702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FA00C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3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FD2A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13</w:t>
            </w:r>
          </w:p>
        </w:tc>
      </w:tr>
      <w:tr w:rsidR="00414A44" w:rsidRPr="00414A44" w14:paraId="74C4AE2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A39DC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83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E992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91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968D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16A</w:t>
            </w:r>
          </w:p>
        </w:tc>
      </w:tr>
      <w:tr w:rsidR="00414A44" w:rsidRPr="00414A44" w14:paraId="37B249F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593B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03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41D0B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8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F038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16B</w:t>
            </w:r>
          </w:p>
        </w:tc>
      </w:tr>
      <w:tr w:rsidR="00414A44" w:rsidRPr="00414A44" w14:paraId="62C9EB0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CBD5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154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CF5FF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98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A1AF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2A</w:t>
            </w:r>
          </w:p>
        </w:tc>
      </w:tr>
      <w:tr w:rsidR="00414A44" w:rsidRPr="00414A44" w14:paraId="7643CCF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4B10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658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D3B3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5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87D00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2B</w:t>
            </w:r>
          </w:p>
        </w:tc>
      </w:tr>
      <w:tr w:rsidR="00414A44" w:rsidRPr="00414A44" w14:paraId="516B47B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1B23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31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3A5E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5574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2C</w:t>
            </w:r>
          </w:p>
        </w:tc>
      </w:tr>
      <w:tr w:rsidR="00414A44" w:rsidRPr="00414A44" w14:paraId="7DC86D5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AA99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93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C477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48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33A18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3A</w:t>
            </w:r>
          </w:p>
        </w:tc>
      </w:tr>
      <w:tr w:rsidR="00414A44" w:rsidRPr="00414A44" w14:paraId="1AF79DE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169B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076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6716D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1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E381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3IP</w:t>
            </w:r>
          </w:p>
        </w:tc>
      </w:tr>
      <w:tr w:rsidR="00414A44" w:rsidRPr="00414A44" w14:paraId="5EEAA68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72114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361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0E4AA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80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53C6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4A</w:t>
            </w:r>
          </w:p>
        </w:tc>
      </w:tr>
      <w:tr w:rsidR="00414A44" w:rsidRPr="00414A44" w14:paraId="3E1C7BE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0351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80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68C7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4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AC253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4B</w:t>
            </w:r>
          </w:p>
        </w:tc>
      </w:tr>
      <w:tr w:rsidR="00414A44" w:rsidRPr="00414A44" w14:paraId="0FDBCCA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CB48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69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9DDE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6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7014D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4C</w:t>
            </w:r>
          </w:p>
        </w:tc>
      </w:tr>
      <w:tr w:rsidR="00414A44" w:rsidRPr="00414A44" w14:paraId="32087B2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47E3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096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EFEA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8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F805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24D</w:t>
            </w:r>
          </w:p>
        </w:tc>
      </w:tr>
      <w:tr w:rsidR="00414A44" w:rsidRPr="00414A44" w14:paraId="6EDCC6F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68DB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6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B342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FC44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C31A</w:t>
            </w:r>
          </w:p>
        </w:tc>
      </w:tr>
      <w:tr w:rsidR="00414A44" w:rsidRPr="00414A44" w14:paraId="7DE8891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CA54E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24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2864A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2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AA5E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ERPINA1</w:t>
            </w:r>
          </w:p>
        </w:tc>
      </w:tr>
      <w:tr w:rsidR="00414A44" w:rsidRPr="00414A44" w14:paraId="6C8D166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E152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579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1DB2A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1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5C64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FN</w:t>
            </w:r>
          </w:p>
        </w:tc>
      </w:tr>
      <w:tr w:rsidR="00414A44" w:rsidRPr="00414A44" w14:paraId="1E0453E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A25E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847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167E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25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FBAC0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GIP1</w:t>
            </w:r>
          </w:p>
        </w:tc>
      </w:tr>
      <w:tr w:rsidR="00414A44" w:rsidRPr="00414A44" w14:paraId="1DE484F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129A7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96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BC4B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5250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A675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H3D19</w:t>
            </w:r>
          </w:p>
        </w:tc>
      </w:tr>
      <w:tr w:rsidR="00414A44" w:rsidRPr="00414A44" w14:paraId="74D1727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CE59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9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4075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5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ED90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H3GL1</w:t>
            </w:r>
          </w:p>
        </w:tc>
      </w:tr>
      <w:tr w:rsidR="00414A44" w:rsidRPr="00414A44" w14:paraId="4699751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20DE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729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0F3DE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C696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H3GL2</w:t>
            </w:r>
          </w:p>
        </w:tc>
      </w:tr>
      <w:tr w:rsidR="00414A44" w:rsidRPr="00414A44" w14:paraId="2921541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2DCF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06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81C4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63CFA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H3GL3</w:t>
            </w:r>
          </w:p>
        </w:tc>
      </w:tr>
      <w:tr w:rsidR="00414A44" w:rsidRPr="00414A44" w14:paraId="24FFCDC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A2DE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70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3801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00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96B7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H3KBP1</w:t>
            </w:r>
          </w:p>
        </w:tc>
      </w:tr>
      <w:tr w:rsidR="00414A44" w:rsidRPr="00414A44" w14:paraId="7CC3C18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868E2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77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0965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5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8FB94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LC18A3</w:t>
            </w:r>
          </w:p>
        </w:tc>
      </w:tr>
      <w:tr w:rsidR="00414A44" w:rsidRPr="00414A44" w14:paraId="2389073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E4C8C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18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F7B8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5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6981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LC2A4</w:t>
            </w:r>
          </w:p>
        </w:tc>
      </w:tr>
      <w:tr w:rsidR="00414A44" w:rsidRPr="00414A44" w14:paraId="767B488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E6E9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8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920A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98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A0A8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LC2A8</w:t>
            </w:r>
          </w:p>
        </w:tc>
      </w:tr>
      <w:tr w:rsidR="00414A44" w:rsidRPr="00414A44" w14:paraId="6EBBD72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9960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253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12D8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7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03E02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AP23</w:t>
            </w:r>
          </w:p>
        </w:tc>
      </w:tr>
      <w:tr w:rsidR="00414A44" w:rsidRPr="00414A44" w14:paraId="30BAFEF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397F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99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E13D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F374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AP29</w:t>
            </w:r>
          </w:p>
        </w:tc>
      </w:tr>
      <w:tr w:rsidR="00414A44" w:rsidRPr="00414A44" w14:paraId="1EDA575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D40F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560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65EC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8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24D3B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AP91</w:t>
            </w:r>
          </w:p>
        </w:tc>
      </w:tr>
      <w:tr w:rsidR="00414A44" w:rsidRPr="00414A44" w14:paraId="13F7CC1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5477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5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7453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5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A6B84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APIN</w:t>
            </w:r>
          </w:p>
        </w:tc>
      </w:tr>
      <w:tr w:rsidR="00414A44" w:rsidRPr="00414A44" w14:paraId="043DCC7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5C66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92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E6F3D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24437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F8</w:t>
            </w:r>
          </w:p>
        </w:tc>
      </w:tr>
      <w:tr w:rsidR="00414A44" w:rsidRPr="00414A44" w14:paraId="2E8B3A7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DA5B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789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FEE97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5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5002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X18</w:t>
            </w:r>
          </w:p>
        </w:tc>
      </w:tr>
      <w:tr w:rsidR="00414A44" w:rsidRPr="00414A44" w14:paraId="60B5BE6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4FDBE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530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B4D9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6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F5E74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X2</w:t>
            </w:r>
          </w:p>
        </w:tc>
      </w:tr>
      <w:tr w:rsidR="00414A44" w:rsidRPr="00414A44" w14:paraId="3B21829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56065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900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3E86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1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BA0A1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X5</w:t>
            </w:r>
          </w:p>
        </w:tc>
      </w:tr>
      <w:tr w:rsidR="00414A44" w:rsidRPr="00414A44" w14:paraId="6EE5CDA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9BFF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03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A7812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4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120F6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NX9</w:t>
            </w:r>
          </w:p>
        </w:tc>
      </w:tr>
      <w:tr w:rsidR="00414A44" w:rsidRPr="00414A44" w14:paraId="50319B7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0EE3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42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400D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2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51E7A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ORT1</w:t>
            </w:r>
          </w:p>
        </w:tc>
      </w:tr>
      <w:tr w:rsidR="00414A44" w:rsidRPr="00414A44" w14:paraId="39C0E69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2634F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31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CBCB6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6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4784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ARC</w:t>
            </w:r>
          </w:p>
        </w:tc>
      </w:tr>
      <w:tr w:rsidR="00414A44" w:rsidRPr="00414A44" w14:paraId="0F57B38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5AA2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35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26F6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7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BBA9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TA1</w:t>
            </w:r>
          </w:p>
        </w:tc>
      </w:tr>
      <w:tr w:rsidR="00414A44" w:rsidRPr="00414A44" w14:paraId="73DFD78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8EB78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69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248BF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7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196FB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TAN1</w:t>
            </w:r>
          </w:p>
        </w:tc>
      </w:tr>
      <w:tr w:rsidR="00414A44" w:rsidRPr="00414A44" w14:paraId="314D9CD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5B85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01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0EC9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71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5552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TB</w:t>
            </w:r>
          </w:p>
        </w:tc>
      </w:tr>
      <w:tr w:rsidR="00414A44" w:rsidRPr="00414A44" w14:paraId="7EC1877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87540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530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AF5B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7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57DC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TBN1</w:t>
            </w:r>
          </w:p>
        </w:tc>
      </w:tr>
      <w:tr w:rsidR="00414A44" w:rsidRPr="00414A44" w14:paraId="19CE410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76D75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38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3103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7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6B6A0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TBN2</w:t>
            </w:r>
          </w:p>
        </w:tc>
      </w:tr>
      <w:tr w:rsidR="00414A44" w:rsidRPr="00414A44" w14:paraId="02339C4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A1071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046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994E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7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71D6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TBN4</w:t>
            </w:r>
          </w:p>
        </w:tc>
      </w:tr>
      <w:tr w:rsidR="00414A44" w:rsidRPr="00414A44" w14:paraId="3BD9BA0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FF0E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87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D3CC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3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61F3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PTBN5</w:t>
            </w:r>
          </w:p>
        </w:tc>
      </w:tr>
      <w:tr w:rsidR="00414A44" w:rsidRPr="00414A44" w14:paraId="0D00450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C364B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712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FB41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7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0806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RC</w:t>
            </w:r>
          </w:p>
        </w:tc>
      </w:tr>
      <w:tr w:rsidR="00414A44" w:rsidRPr="00414A44" w14:paraId="092AC2F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656E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99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4DAE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429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31D0F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SC5D</w:t>
            </w:r>
          </w:p>
        </w:tc>
      </w:tr>
      <w:tr w:rsidR="00414A44" w:rsidRPr="00414A44" w14:paraId="5D8C918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87384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103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86E9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1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C696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AB1</w:t>
            </w:r>
          </w:p>
        </w:tc>
      </w:tr>
      <w:tr w:rsidR="00414A44" w:rsidRPr="00414A44" w14:paraId="29B937C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B88E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0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4017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57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C111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AB2</w:t>
            </w:r>
          </w:p>
        </w:tc>
      </w:tr>
      <w:tr w:rsidR="00414A44" w:rsidRPr="00414A44" w14:paraId="2544ED6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9DD5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7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1D84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0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74289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AM</w:t>
            </w:r>
          </w:p>
        </w:tc>
      </w:tr>
      <w:tr w:rsidR="00414A44" w:rsidRPr="00414A44" w14:paraId="4588875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53B6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51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9F374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2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18DA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AM2</w:t>
            </w:r>
          </w:p>
        </w:tc>
      </w:tr>
      <w:tr w:rsidR="00414A44" w:rsidRPr="00414A44" w14:paraId="3834749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BDE7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32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55EF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0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E45F9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ON1</w:t>
            </w:r>
          </w:p>
        </w:tc>
      </w:tr>
      <w:tr w:rsidR="00414A44" w:rsidRPr="00414A44" w14:paraId="4430299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6A3A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002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4398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54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2F71D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ON2</w:t>
            </w:r>
          </w:p>
        </w:tc>
      </w:tr>
      <w:tr w:rsidR="00414A44" w:rsidRPr="00414A44" w14:paraId="742AB2E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B94F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491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2A63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37BBC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10</w:t>
            </w:r>
          </w:p>
        </w:tc>
      </w:tr>
      <w:tr w:rsidR="00414A44" w:rsidRPr="00414A44" w14:paraId="59CFE8D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1F29C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2422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9399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73CEC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16</w:t>
            </w:r>
          </w:p>
        </w:tc>
      </w:tr>
      <w:tr w:rsidR="00414A44" w:rsidRPr="00414A44" w14:paraId="63B0F57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23ECA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8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3987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0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07576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17</w:t>
            </w:r>
          </w:p>
        </w:tc>
      </w:tr>
      <w:tr w:rsidR="00414A44" w:rsidRPr="00414A44" w14:paraId="00A305A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C6AB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8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C0816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34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31B96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18</w:t>
            </w:r>
          </w:p>
        </w:tc>
      </w:tr>
      <w:tr w:rsidR="00414A44" w:rsidRPr="00414A44" w14:paraId="6A13608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1CB1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349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E3D9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1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0D6C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4</w:t>
            </w:r>
          </w:p>
        </w:tc>
      </w:tr>
      <w:tr w:rsidR="00414A44" w:rsidRPr="00414A44" w14:paraId="711ADEA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6A12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223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49FAF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2E6D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5</w:t>
            </w:r>
          </w:p>
        </w:tc>
      </w:tr>
      <w:tr w:rsidR="00414A44" w:rsidRPr="00414A44" w14:paraId="439A815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DC45F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82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760A6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2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79BE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6</w:t>
            </w:r>
          </w:p>
        </w:tc>
      </w:tr>
      <w:tr w:rsidR="00414A44" w:rsidRPr="00414A44" w14:paraId="58468DC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60B49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626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FD7B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7875A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TXBP3</w:t>
            </w:r>
          </w:p>
        </w:tc>
      </w:tr>
      <w:tr w:rsidR="00414A44" w:rsidRPr="00414A44" w14:paraId="782F0B6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BA5D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824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A64B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3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9AAE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URF4</w:t>
            </w:r>
          </w:p>
        </w:tc>
      </w:tr>
      <w:tr w:rsidR="00414A44" w:rsidRPr="00414A44" w14:paraId="458F350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D4B6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90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7398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8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BC9AE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NJ1</w:t>
            </w:r>
          </w:p>
        </w:tc>
      </w:tr>
      <w:tr w:rsidR="00414A44" w:rsidRPr="00414A44" w14:paraId="2CE6704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F1643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82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9D9D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8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A34D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NJ2</w:t>
            </w:r>
          </w:p>
        </w:tc>
      </w:tr>
      <w:tr w:rsidR="00414A44" w:rsidRPr="00414A44" w14:paraId="74BE55F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6F57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407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7E6F5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01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8198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S1</w:t>
            </w:r>
          </w:p>
        </w:tc>
      </w:tr>
      <w:tr w:rsidR="00414A44" w:rsidRPr="00414A44" w14:paraId="6ACB09F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F4B11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771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3A501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1E63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T1</w:t>
            </w:r>
          </w:p>
        </w:tc>
      </w:tr>
      <w:tr w:rsidR="00414A44" w:rsidRPr="00414A44" w14:paraId="51B089E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4B43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7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663A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2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D7CB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T11</w:t>
            </w:r>
          </w:p>
        </w:tc>
      </w:tr>
      <w:tr w:rsidR="00414A44" w:rsidRPr="00414A44" w14:paraId="04E96C2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A70D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85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C8613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78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4721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T2</w:t>
            </w:r>
          </w:p>
        </w:tc>
      </w:tr>
      <w:tr w:rsidR="00414A44" w:rsidRPr="00414A44" w14:paraId="1369C3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E5E4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90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801E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001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1DCDB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T8</w:t>
            </w:r>
          </w:p>
        </w:tc>
      </w:tr>
      <w:tr w:rsidR="00414A44" w:rsidRPr="00414A44" w14:paraId="3C0A645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7B977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7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6FCDF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342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3E17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T9</w:t>
            </w:r>
          </w:p>
        </w:tc>
      </w:tr>
      <w:tr w:rsidR="00414A44" w:rsidRPr="00414A44" w14:paraId="2095BF7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B85A8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276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7525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9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2ED4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SYTL1</w:t>
            </w:r>
          </w:p>
        </w:tc>
      </w:tr>
      <w:tr w:rsidR="00414A44" w:rsidRPr="00414A44" w14:paraId="26362DF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DEFD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53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ABB1E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6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D4DD2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ACR1</w:t>
            </w:r>
          </w:p>
        </w:tc>
      </w:tr>
      <w:tr w:rsidR="00414A44" w:rsidRPr="00414A44" w14:paraId="47E9C81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8F1B8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588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20C57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21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4541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</w:t>
            </w:r>
          </w:p>
        </w:tc>
      </w:tr>
      <w:tr w:rsidR="00414A44" w:rsidRPr="00414A44" w14:paraId="1197BA2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AE91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999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12644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8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9CD4A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0A</w:t>
            </w:r>
          </w:p>
        </w:tc>
      </w:tr>
      <w:tr w:rsidR="00414A44" w:rsidRPr="00414A44" w14:paraId="0B8C4C3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CC50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92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32F6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00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39480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0B</w:t>
            </w:r>
          </w:p>
        </w:tc>
      </w:tr>
      <w:tr w:rsidR="00414A44" w:rsidRPr="00414A44" w14:paraId="66A2B5A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55C6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546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A777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7440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91562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0C</w:t>
            </w:r>
          </w:p>
        </w:tc>
      </w:tr>
      <w:tr w:rsidR="00414A44" w:rsidRPr="00414A44" w14:paraId="7FBBB1E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1F13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070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2E3F9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66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4B6DB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3</w:t>
            </w:r>
          </w:p>
        </w:tc>
      </w:tr>
      <w:tr w:rsidR="00414A44" w:rsidRPr="00414A44" w14:paraId="3F791D9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A406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4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A3771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5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1DC0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4</w:t>
            </w:r>
          </w:p>
        </w:tc>
      </w:tr>
      <w:tr w:rsidR="00414A44" w:rsidRPr="00414A44" w14:paraId="7311E9F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71AD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174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81EF0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47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EAFD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5</w:t>
            </w:r>
          </w:p>
        </w:tc>
      </w:tr>
      <w:tr w:rsidR="00414A44" w:rsidRPr="00414A44" w14:paraId="7F7FD07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48F9E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2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A7D8A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50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3042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6</w:t>
            </w:r>
          </w:p>
        </w:tc>
      </w:tr>
      <w:tr w:rsidR="00414A44" w:rsidRPr="00414A44" w14:paraId="4AA79DC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6E75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494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8D303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73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7E91A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17</w:t>
            </w:r>
          </w:p>
        </w:tc>
      </w:tr>
      <w:tr w:rsidR="00414A44" w:rsidRPr="00414A44" w14:paraId="4DAE5EC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5D6FE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53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9BC8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3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6C0F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2</w:t>
            </w:r>
          </w:p>
        </w:tc>
      </w:tr>
      <w:tr w:rsidR="00414A44" w:rsidRPr="00414A44" w14:paraId="3263D0B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76307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58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22D0B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86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10038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20</w:t>
            </w:r>
          </w:p>
        </w:tc>
      </w:tr>
      <w:tr w:rsidR="00414A44" w:rsidRPr="00414A44" w14:paraId="2C64382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4A0C2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206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C1766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746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E760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24</w:t>
            </w:r>
          </w:p>
        </w:tc>
      </w:tr>
      <w:tr w:rsidR="00414A44" w:rsidRPr="00414A44" w14:paraId="72029D9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CA7C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683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0775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494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2D75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25</w:t>
            </w:r>
          </w:p>
        </w:tc>
      </w:tr>
      <w:tr w:rsidR="00414A44" w:rsidRPr="00414A44" w14:paraId="34FBAB1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64E3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746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76B0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298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4FDD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3</w:t>
            </w:r>
          </w:p>
        </w:tc>
      </w:tr>
      <w:tr w:rsidR="00414A44" w:rsidRPr="00414A44" w14:paraId="1228ECE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DFEA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11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3F72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8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1C0C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4</w:t>
            </w:r>
          </w:p>
        </w:tc>
      </w:tr>
      <w:tr w:rsidR="00414A44" w:rsidRPr="00414A44" w14:paraId="279FBE8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14A5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597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2DFF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25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C1672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7</w:t>
            </w:r>
          </w:p>
        </w:tc>
      </w:tr>
      <w:tr w:rsidR="00414A44" w:rsidRPr="00414A44" w14:paraId="21BC9AE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5E10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31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AE99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8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4BD1C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BC1D8B</w:t>
            </w:r>
          </w:p>
        </w:tc>
      </w:tr>
      <w:tr w:rsidR="00414A44" w:rsidRPr="00414A44" w14:paraId="1BA706C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8EC2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9151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BACA7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0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F582C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F</w:t>
            </w:r>
          </w:p>
        </w:tc>
      </w:tr>
      <w:tr w:rsidR="00414A44" w:rsidRPr="00414A44" w14:paraId="295F8B4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BCBF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43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10AF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3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38E2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FG</w:t>
            </w:r>
          </w:p>
        </w:tc>
      </w:tr>
      <w:tr w:rsidR="00414A44" w:rsidRPr="00414A44" w14:paraId="113EA9F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6F377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227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2AF1F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03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4536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FRC</w:t>
            </w:r>
          </w:p>
        </w:tc>
      </w:tr>
      <w:tr w:rsidR="00414A44" w:rsidRPr="00414A44" w14:paraId="748321C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0A25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323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520F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03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2B05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GFA</w:t>
            </w:r>
          </w:p>
        </w:tc>
      </w:tr>
      <w:tr w:rsidR="00414A44" w:rsidRPr="00414A44" w14:paraId="11B2B02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B32B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22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A6275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6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3FB94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GOLN2</w:t>
            </w:r>
          </w:p>
        </w:tc>
      </w:tr>
      <w:tr w:rsidR="00414A44" w:rsidRPr="00414A44" w14:paraId="65DE341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1BC0C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406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BF3D2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0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99D7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JP1</w:t>
            </w:r>
          </w:p>
        </w:tc>
      </w:tr>
      <w:tr w:rsidR="00414A44" w:rsidRPr="00414A44" w14:paraId="5E3796B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82792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34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6DC8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7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A22A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MED10</w:t>
            </w:r>
          </w:p>
        </w:tc>
      </w:tr>
      <w:tr w:rsidR="00414A44" w:rsidRPr="00414A44" w14:paraId="0AD08C5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9E03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8659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FB624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5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F756F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MED2</w:t>
            </w:r>
          </w:p>
        </w:tc>
      </w:tr>
      <w:tr w:rsidR="00414A44" w:rsidRPr="00414A44" w14:paraId="122A70F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A49F1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55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7781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342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C156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MED3</w:t>
            </w:r>
          </w:p>
        </w:tc>
      </w:tr>
      <w:tr w:rsidR="00414A44" w:rsidRPr="00414A44" w14:paraId="60E0D24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3CDD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3497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FCA2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0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EDC66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MED7</w:t>
            </w:r>
          </w:p>
        </w:tc>
      </w:tr>
      <w:tr w:rsidR="00414A44" w:rsidRPr="00414A44" w14:paraId="6CB67FF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F04E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48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11B9F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47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17EB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MED9</w:t>
            </w:r>
          </w:p>
        </w:tc>
      </w:tr>
      <w:tr w:rsidR="00414A44" w:rsidRPr="00414A44" w14:paraId="33AB811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57D4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60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807E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07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8E71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MEM115</w:t>
            </w:r>
          </w:p>
        </w:tc>
      </w:tr>
      <w:tr w:rsidR="00414A44" w:rsidRPr="00414A44" w14:paraId="3768D8E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8527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47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03ADE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11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789E9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MF1</w:t>
            </w:r>
          </w:p>
        </w:tc>
      </w:tr>
      <w:tr w:rsidR="00414A44" w:rsidRPr="00414A44" w14:paraId="7D43DFA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55EBC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8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435E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8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7A19F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OR1A</w:t>
            </w:r>
          </w:p>
        </w:tc>
      </w:tr>
      <w:tr w:rsidR="00414A44" w:rsidRPr="00414A44" w14:paraId="6747BD2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E7838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8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AD89B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3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8909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OR1B</w:t>
            </w:r>
          </w:p>
        </w:tc>
      </w:tr>
      <w:tr w:rsidR="00414A44" w:rsidRPr="00414A44" w14:paraId="46E42B0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314A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655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C05EFF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16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D2DF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PD52</w:t>
            </w:r>
          </w:p>
        </w:tc>
      </w:tr>
      <w:tr w:rsidR="00414A44" w:rsidRPr="00414A44" w14:paraId="4B01747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53BF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190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F00D8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16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43D9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PD52L1</w:t>
            </w:r>
          </w:p>
        </w:tc>
      </w:tr>
      <w:tr w:rsidR="00414A44" w:rsidRPr="00414A44" w14:paraId="34A68F8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DDFE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04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6C00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848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6967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1</w:t>
            </w:r>
          </w:p>
        </w:tc>
      </w:tr>
      <w:tr w:rsidR="00414A44" w:rsidRPr="00414A44" w14:paraId="487D529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DD9B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02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A5DBD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10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F0DD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10</w:t>
            </w:r>
          </w:p>
        </w:tc>
      </w:tr>
      <w:tr w:rsidR="00414A44" w:rsidRPr="00414A44" w14:paraId="01380AD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D722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853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4A13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068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EB055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11</w:t>
            </w:r>
          </w:p>
        </w:tc>
      </w:tr>
      <w:tr w:rsidR="00414A44" w:rsidRPr="00414A44" w14:paraId="4AC09E9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036F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18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E7EBE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1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52923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12</w:t>
            </w:r>
          </w:p>
        </w:tc>
      </w:tr>
      <w:tr w:rsidR="00414A44" w:rsidRPr="00414A44" w14:paraId="6424269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904FA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359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4BD8B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000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C596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13</w:t>
            </w:r>
          </w:p>
        </w:tc>
      </w:tr>
      <w:tr w:rsidR="00414A44" w:rsidRPr="00414A44" w14:paraId="383EA66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E983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645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6720D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39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62BEC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2</w:t>
            </w:r>
          </w:p>
        </w:tc>
      </w:tr>
      <w:tr w:rsidR="00414A44" w:rsidRPr="00414A44" w14:paraId="4AD5016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826E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51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D2F7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6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5F9B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2L</w:t>
            </w:r>
          </w:p>
        </w:tc>
      </w:tr>
      <w:tr w:rsidR="00414A44" w:rsidRPr="00414A44" w14:paraId="25F4D0B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A2D97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541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7E051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09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9659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3</w:t>
            </w:r>
          </w:p>
        </w:tc>
      </w:tr>
      <w:tr w:rsidR="00414A44" w:rsidRPr="00414A44" w14:paraId="4C5217F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F85D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665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1910C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39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A67E8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4</w:t>
            </w:r>
          </w:p>
        </w:tc>
      </w:tr>
      <w:tr w:rsidR="00414A44" w:rsidRPr="00414A44" w14:paraId="069040C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6EBE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10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8DC3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600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95EC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5</w:t>
            </w:r>
          </w:p>
        </w:tc>
      </w:tr>
      <w:tr w:rsidR="00414A44" w:rsidRPr="00414A44" w14:paraId="5BDBF4F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129C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725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0295F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09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40828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6A</w:t>
            </w:r>
          </w:p>
        </w:tc>
      </w:tr>
      <w:tr w:rsidR="00414A44" w:rsidRPr="00414A44" w14:paraId="2E3C186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51A0F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24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98F9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225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A962B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6B</w:t>
            </w:r>
          </w:p>
        </w:tc>
      </w:tr>
      <w:tr w:rsidR="00414A44" w:rsidRPr="00414A44" w14:paraId="2D43E3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8154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333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93A2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28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DFD0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8</w:t>
            </w:r>
          </w:p>
        </w:tc>
      </w:tr>
      <w:tr w:rsidR="00414A44" w:rsidRPr="00414A44" w14:paraId="61F01B6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6E8E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63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5EF42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36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C9B34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APPC9</w:t>
            </w:r>
          </w:p>
        </w:tc>
      </w:tr>
      <w:tr w:rsidR="00414A44" w:rsidRPr="00414A44" w14:paraId="23E5BF9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57886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257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1865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0C249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IP10</w:t>
            </w:r>
          </w:p>
        </w:tc>
      </w:tr>
      <w:tr w:rsidR="00414A44" w:rsidRPr="00414A44" w14:paraId="1D159C8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FF3661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081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A115B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CBDE2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RIP11</w:t>
            </w:r>
          </w:p>
        </w:tc>
      </w:tr>
      <w:tr w:rsidR="00414A44" w:rsidRPr="00414A44" w14:paraId="498E614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231A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569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AB15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2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73123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SC1</w:t>
            </w:r>
          </w:p>
        </w:tc>
      </w:tr>
      <w:tr w:rsidR="00414A44" w:rsidRPr="00414A44" w14:paraId="192D907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37D64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319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72580E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2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CEB61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SC2</w:t>
            </w:r>
          </w:p>
        </w:tc>
      </w:tr>
      <w:tr w:rsidR="00414A44" w:rsidRPr="00414A44" w14:paraId="48D8D99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0AF5F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431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8B30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25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DAAAD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SG101</w:t>
            </w:r>
          </w:p>
        </w:tc>
      </w:tr>
      <w:tr w:rsidR="00414A44" w:rsidRPr="00414A44" w14:paraId="75976E58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1F530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5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C165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84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45CC25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1A</w:t>
            </w:r>
          </w:p>
        </w:tc>
      </w:tr>
      <w:tr w:rsidR="00414A44" w:rsidRPr="00414A44" w14:paraId="55FB563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D712C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341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CF2C5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37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E547A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1B</w:t>
            </w:r>
          </w:p>
        </w:tc>
      </w:tr>
      <w:tr w:rsidR="00414A44" w:rsidRPr="00414A44" w14:paraId="0CC4649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26855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5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D752B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79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8E3CE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1C</w:t>
            </w:r>
          </w:p>
        </w:tc>
      </w:tr>
      <w:tr w:rsidR="00414A44" w:rsidRPr="00414A44" w14:paraId="754CD5A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54689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980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3D8AB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2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FEDC0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3C</w:t>
            </w:r>
          </w:p>
        </w:tc>
      </w:tr>
      <w:tr w:rsidR="00414A44" w:rsidRPr="00414A44" w14:paraId="048C2B3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AC8BC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758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7C43A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34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3CA4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3D</w:t>
            </w:r>
          </w:p>
        </w:tc>
      </w:tr>
      <w:tr w:rsidR="00414A44" w:rsidRPr="00414A44" w14:paraId="6F56710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629A8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20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CDD8D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27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04C7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3E</w:t>
            </w:r>
          </w:p>
        </w:tc>
      </w:tr>
      <w:tr w:rsidR="00414A44" w:rsidRPr="00414A44" w14:paraId="4C950F9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3C0CA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782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BEA2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27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7AA8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4A</w:t>
            </w:r>
          </w:p>
        </w:tc>
      </w:tr>
      <w:tr w:rsidR="00414A44" w:rsidRPr="00414A44" w14:paraId="2BD3E3E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83EF1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4391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7934E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008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EE738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4B</w:t>
            </w:r>
          </w:p>
        </w:tc>
      </w:tr>
      <w:tr w:rsidR="00414A44" w:rsidRPr="00414A44" w14:paraId="1949506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DBF7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37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A0B20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80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DA21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8</w:t>
            </w:r>
          </w:p>
        </w:tc>
      </w:tr>
      <w:tr w:rsidR="00414A44" w:rsidRPr="00414A44" w14:paraId="5DF1500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9EE96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84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6D91D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86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80315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AL3</w:t>
            </w:r>
          </w:p>
        </w:tc>
      </w:tr>
      <w:tr w:rsidR="00414A44" w:rsidRPr="00414A44" w14:paraId="35487DE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975D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116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EBE7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02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0D88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1</w:t>
            </w:r>
          </w:p>
        </w:tc>
      </w:tr>
      <w:tr w:rsidR="00414A44" w:rsidRPr="00414A44" w14:paraId="0F09D49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11C0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26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2454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28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1D9792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2A</w:t>
            </w:r>
          </w:p>
        </w:tc>
      </w:tr>
      <w:tr w:rsidR="00414A44" w:rsidRPr="00414A44" w14:paraId="5717F21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2C7AC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728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6EBBF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477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2E02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2B</w:t>
            </w:r>
          </w:p>
        </w:tc>
      </w:tr>
      <w:tr w:rsidR="00414A44" w:rsidRPr="00414A44" w14:paraId="4C3CB12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CB01F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5894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AA9BA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38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216C1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3</w:t>
            </w:r>
          </w:p>
        </w:tc>
      </w:tr>
      <w:tr w:rsidR="00414A44" w:rsidRPr="00414A44" w14:paraId="38106CC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66113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48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B0681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3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9527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4A</w:t>
            </w:r>
          </w:p>
        </w:tc>
      </w:tr>
      <w:tr w:rsidR="00414A44" w:rsidRPr="00414A44" w14:paraId="7F06F933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2967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82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820F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3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96C4C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4B</w:t>
            </w:r>
          </w:p>
        </w:tc>
      </w:tr>
      <w:tr w:rsidR="00414A44" w:rsidRPr="00414A44" w14:paraId="79CF213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9318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601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23CE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6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B79B5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6</w:t>
            </w:r>
          </w:p>
        </w:tc>
      </w:tr>
      <w:tr w:rsidR="00414A44" w:rsidRPr="00414A44" w14:paraId="3286DCE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A39EED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26145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8C2F8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34768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08393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8</w:t>
            </w:r>
          </w:p>
        </w:tc>
      </w:tr>
      <w:tr w:rsidR="00414A44" w:rsidRPr="00414A44" w14:paraId="5018187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D5440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321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A0F1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603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6B228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UBB8B</w:t>
            </w:r>
          </w:p>
        </w:tc>
      </w:tr>
      <w:tr w:rsidR="00414A44" w:rsidRPr="00414A44" w14:paraId="7BB9C2C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705A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3926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5B8A6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156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D8BC3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TXNDC5</w:t>
            </w:r>
          </w:p>
        </w:tc>
      </w:tr>
      <w:tr w:rsidR="00414A44" w:rsidRPr="00414A44" w14:paraId="09689D8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713D1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2198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420A4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3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920F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BA52</w:t>
            </w:r>
          </w:p>
        </w:tc>
      </w:tr>
      <w:tr w:rsidR="00414A44" w:rsidRPr="00414A44" w14:paraId="5AB7CD7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71091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500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7642D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2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EE44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BAP1</w:t>
            </w:r>
          </w:p>
        </w:tc>
      </w:tr>
      <w:tr w:rsidR="00414A44" w:rsidRPr="00414A44" w14:paraId="1190B49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536D7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31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9BFA8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3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E7B82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BB</w:t>
            </w:r>
          </w:p>
        </w:tc>
      </w:tr>
      <w:tr w:rsidR="00414A44" w:rsidRPr="00414A44" w14:paraId="44FC81C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6BF6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099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ED545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31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C970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BC</w:t>
            </w:r>
          </w:p>
        </w:tc>
      </w:tr>
      <w:tr w:rsidR="00414A44" w:rsidRPr="00414A44" w14:paraId="7D995FC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60C0D9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501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72CA6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97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CAA1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BQLN1</w:t>
            </w:r>
          </w:p>
        </w:tc>
      </w:tr>
      <w:tr w:rsidR="00414A44" w:rsidRPr="00414A44" w14:paraId="5DBF750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FB55D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802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818F42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997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05AFD9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BQLN2</w:t>
            </w:r>
          </w:p>
        </w:tc>
      </w:tr>
      <w:tr w:rsidR="00414A44" w:rsidRPr="00414A44" w14:paraId="2513A74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F877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716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0BCA6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0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5F9CE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LK1</w:t>
            </w:r>
          </w:p>
        </w:tc>
      </w:tr>
      <w:tr w:rsidR="00414A44" w:rsidRPr="00414A44" w14:paraId="123C02A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04582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5350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B7C85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85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8C523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SE1</w:t>
            </w:r>
          </w:p>
        </w:tc>
      </w:tr>
      <w:tr w:rsidR="00414A44" w:rsidRPr="00414A44" w14:paraId="568D509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3F346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876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CA754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1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01725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SO1</w:t>
            </w:r>
          </w:p>
        </w:tc>
      </w:tr>
      <w:tr w:rsidR="00414A44" w:rsidRPr="00414A44" w14:paraId="6286681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5AC0C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842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2A1492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71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0817C3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USP6NL</w:t>
            </w:r>
          </w:p>
        </w:tc>
      </w:tr>
      <w:tr w:rsidR="00414A44" w:rsidRPr="00414A44" w14:paraId="27769FD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5564E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2020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C0D8EA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4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2632C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AMP2</w:t>
            </w:r>
          </w:p>
        </w:tc>
      </w:tr>
      <w:tr w:rsidR="00414A44" w:rsidRPr="00414A44" w14:paraId="6ED7805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DDA5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492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33A4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34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3DAB0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AMP3</w:t>
            </w:r>
          </w:p>
        </w:tc>
      </w:tr>
      <w:tr w:rsidR="00414A44" w:rsidRPr="00414A44" w14:paraId="1995184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635E0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75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1BE77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8BE32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AMP4</w:t>
            </w:r>
          </w:p>
        </w:tc>
      </w:tr>
      <w:tr w:rsidR="00414A44" w:rsidRPr="00414A44" w14:paraId="00B5503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D0DA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433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4D976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84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B7369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AMP7</w:t>
            </w:r>
          </w:p>
        </w:tc>
      </w:tr>
      <w:tr w:rsidR="00414A44" w:rsidRPr="00414A44" w14:paraId="509A9ACC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D2106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864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3CC773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6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0673F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AMP8</w:t>
            </w:r>
          </w:p>
        </w:tc>
      </w:tr>
      <w:tr w:rsidR="00414A44" w:rsidRPr="00414A44" w14:paraId="43545E1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3171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14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D963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431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C4433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25</w:t>
            </w:r>
          </w:p>
        </w:tc>
      </w:tr>
      <w:tr w:rsidR="00414A44" w:rsidRPr="00414A44" w14:paraId="48667F5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A9830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094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1456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16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74CCD2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28</w:t>
            </w:r>
          </w:p>
        </w:tc>
      </w:tr>
      <w:tr w:rsidR="00414A44" w:rsidRPr="00414A44" w14:paraId="56F5DBDD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F30535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100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F9506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02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8E2A3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36</w:t>
            </w:r>
          </w:p>
        </w:tc>
      </w:tr>
      <w:tr w:rsidR="00414A44" w:rsidRPr="00414A44" w14:paraId="0AB0EDF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00985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597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E1CA8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374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2467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37A</w:t>
            </w:r>
          </w:p>
        </w:tc>
      </w:tr>
      <w:tr w:rsidR="00414A44" w:rsidRPr="00414A44" w14:paraId="2F6456B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A4DE9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13972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FB140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972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3B2E1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37B</w:t>
            </w:r>
          </w:p>
        </w:tc>
      </w:tr>
      <w:tr w:rsidR="00414A44" w:rsidRPr="00414A44" w14:paraId="51D12FB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5F77F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798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89C4C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04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4FBB4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37C</w:t>
            </w:r>
          </w:p>
        </w:tc>
      </w:tr>
      <w:tr w:rsidR="00414A44" w:rsidRPr="00414A44" w14:paraId="4880E1D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2183C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642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C88D5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5538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1E3BA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37D</w:t>
            </w:r>
          </w:p>
        </w:tc>
      </w:tr>
      <w:tr w:rsidR="00414A44" w:rsidRPr="00414A44" w14:paraId="7457900E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640F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663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B0B62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13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48725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45</w:t>
            </w:r>
          </w:p>
        </w:tc>
      </w:tr>
      <w:tr w:rsidR="00414A44" w:rsidRPr="00414A44" w14:paraId="373B03C4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3E589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261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DA7A7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71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098211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4A</w:t>
            </w:r>
          </w:p>
        </w:tc>
      </w:tr>
      <w:tr w:rsidR="00414A44" w:rsidRPr="00414A44" w14:paraId="120EDB3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E0C52D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954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D1E2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52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F9D28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4B</w:t>
            </w:r>
          </w:p>
        </w:tc>
      </w:tr>
      <w:tr w:rsidR="00414A44" w:rsidRPr="00414A44" w14:paraId="17D06472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EFB9F3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982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181EE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3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67666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51</w:t>
            </w:r>
          </w:p>
        </w:tc>
      </w:tr>
      <w:tr w:rsidR="00414A44" w:rsidRPr="00414A44" w14:paraId="2C5B2A87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AA39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20628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7B967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629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947A39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52</w:t>
            </w:r>
          </w:p>
        </w:tc>
      </w:tr>
      <w:tr w:rsidR="00414A44" w:rsidRPr="00414A44" w14:paraId="458151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7B34A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12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19F48E0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52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BB964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53</w:t>
            </w:r>
          </w:p>
        </w:tc>
      </w:tr>
      <w:tr w:rsidR="00414A44" w:rsidRPr="00414A44" w14:paraId="57E25A1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1AB39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4395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67EBFD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54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D51D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PS54</w:t>
            </w:r>
          </w:p>
        </w:tc>
      </w:tr>
      <w:tr w:rsidR="00414A44" w:rsidRPr="00414A44" w14:paraId="70EE9E0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A6DEF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00984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9C3EBC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515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388FB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TA1</w:t>
            </w:r>
          </w:p>
        </w:tc>
      </w:tr>
      <w:tr w:rsidR="00414A44" w:rsidRPr="00414A44" w14:paraId="58189C5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D3122A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51532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10B05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4318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EDD3A77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VTI1A</w:t>
            </w:r>
          </w:p>
        </w:tc>
      </w:tr>
      <w:tr w:rsidR="00414A44" w:rsidRPr="00414A44" w14:paraId="2D9BF196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33209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6299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75BF9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897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F438D9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WASL</w:t>
            </w:r>
          </w:p>
        </w:tc>
      </w:tr>
      <w:tr w:rsidR="00414A44" w:rsidRPr="00414A44" w14:paraId="63F587F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28FDA8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14251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BEB75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47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68B958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WNT5A</w:t>
            </w:r>
          </w:p>
        </w:tc>
      </w:tr>
      <w:tr w:rsidR="00414A44" w:rsidRPr="00414A44" w14:paraId="2FC26B51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6DA954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8170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305E7DC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28645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9CD5C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IPF6</w:t>
            </w:r>
          </w:p>
        </w:tc>
      </w:tr>
      <w:tr w:rsidR="00414A44" w:rsidRPr="00414A44" w14:paraId="220B344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9BE07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6636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FEE72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65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BF5DC2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KT6</w:t>
            </w:r>
          </w:p>
        </w:tc>
      </w:tr>
      <w:tr w:rsidR="00414A44" w:rsidRPr="00414A44" w14:paraId="01200EAF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E19AE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691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3FF72B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52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E0D3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WHAB</w:t>
            </w:r>
          </w:p>
        </w:tc>
      </w:tr>
      <w:tr w:rsidR="00414A44" w:rsidRPr="00414A44" w14:paraId="0B0E0B2A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DFEFD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08953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01FC8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5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40B28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WHAE</w:t>
            </w:r>
          </w:p>
        </w:tc>
      </w:tr>
      <w:tr w:rsidR="00414A44" w:rsidRPr="00414A44" w14:paraId="073280D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4CEF21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700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2B5B05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53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4F74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WHAG</w:t>
            </w:r>
          </w:p>
        </w:tc>
      </w:tr>
      <w:tr w:rsidR="00414A44" w:rsidRPr="00414A44" w14:paraId="0B3E7D00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85C9F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28245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A2E1DA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53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BF3419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WHAH</w:t>
            </w:r>
          </w:p>
        </w:tc>
      </w:tr>
      <w:tr w:rsidR="00414A44" w:rsidRPr="00414A44" w14:paraId="2CC1D67B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74E1B46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34308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794811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1097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9CE5C8F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WHAQ</w:t>
            </w:r>
          </w:p>
        </w:tc>
      </w:tr>
      <w:tr w:rsidR="00414A44" w:rsidRPr="00414A44" w14:paraId="64F3E075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34E022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t>ENSG00000164924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B65BDB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75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8EE9C6E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YWHAZ</w:t>
            </w:r>
          </w:p>
        </w:tc>
      </w:tr>
      <w:tr w:rsidR="00414A44" w:rsidRPr="00414A44" w14:paraId="7F53F0F9" w14:textId="77777777" w:rsidTr="00414A44">
        <w:trPr>
          <w:trHeight w:val="348"/>
        </w:trPr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F6D7B2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</w:rPr>
              <w:lastRenderedPageBreak/>
              <w:t>ENSG00000086827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BDB6C8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91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B19FEE3" w14:textId="77777777" w:rsidR="00414A44" w:rsidRPr="00414A44" w:rsidRDefault="00414A44" w:rsidP="00414A44">
            <w:pPr>
              <w:widowControl/>
              <w:jc w:val="left"/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</w:pPr>
            <w:r w:rsidRPr="00414A44">
              <w:rPr>
                <w:rFonts w:ascii="宋体" w:eastAsia="宋体" w:hAnsi="宋体" w:cs="宋体" w:hint="eastAsia"/>
                <w:color w:val="003399"/>
                <w:kern w:val="0"/>
                <w:sz w:val="28"/>
                <w:szCs w:val="28"/>
              </w:rPr>
              <w:t>ZW10</w:t>
            </w:r>
          </w:p>
        </w:tc>
      </w:tr>
    </w:tbl>
    <w:p w14:paraId="5C6D76BD" w14:textId="77777777" w:rsidR="000E512C" w:rsidRDefault="000E512C">
      <w:pPr>
        <w:rPr>
          <w:rFonts w:hint="eastAsia"/>
        </w:rPr>
      </w:pPr>
    </w:p>
    <w:sectPr w:rsidR="000E5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72"/>
    <w:rsid w:val="000E512C"/>
    <w:rsid w:val="00414A44"/>
    <w:rsid w:val="00700572"/>
    <w:rsid w:val="00BA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C00E0"/>
  <w15:chartTrackingRefBased/>
  <w15:docId w15:val="{ECCDAEBF-4FA6-43B7-A6A1-E6584476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414A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414A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414A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font2">
    <w:name w:val="font2"/>
    <w:basedOn w:val="a"/>
    <w:rsid w:val="00414A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990000"/>
      <w:kern w:val="0"/>
      <w:sz w:val="28"/>
      <w:szCs w:val="28"/>
    </w:rPr>
  </w:style>
  <w:style w:type="paragraph" w:customStyle="1" w:styleId="font3">
    <w:name w:val="font3"/>
    <w:basedOn w:val="a"/>
    <w:rsid w:val="00414A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font4">
    <w:name w:val="font4"/>
    <w:basedOn w:val="a"/>
    <w:rsid w:val="00414A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3399"/>
      <w:kern w:val="0"/>
      <w:sz w:val="28"/>
      <w:szCs w:val="28"/>
    </w:rPr>
  </w:style>
  <w:style w:type="paragraph" w:customStyle="1" w:styleId="et2">
    <w:name w:val="et2"/>
    <w:basedOn w:val="a"/>
    <w:rsid w:val="00414A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et3">
    <w:name w:val="et3"/>
    <w:basedOn w:val="a"/>
    <w:rsid w:val="00414A44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6EBF9"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b/>
      <w:bCs/>
      <w:color w:val="990000"/>
      <w:kern w:val="0"/>
      <w:sz w:val="28"/>
      <w:szCs w:val="28"/>
    </w:rPr>
  </w:style>
  <w:style w:type="paragraph" w:customStyle="1" w:styleId="et4">
    <w:name w:val="et4"/>
    <w:basedOn w:val="a"/>
    <w:rsid w:val="00414A44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et5">
    <w:name w:val="et5"/>
    <w:basedOn w:val="a"/>
    <w:rsid w:val="00414A44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color w:val="003399"/>
      <w:kern w:val="0"/>
      <w:sz w:val="28"/>
      <w:szCs w:val="28"/>
    </w:rPr>
  </w:style>
  <w:style w:type="character" w:styleId="a3">
    <w:name w:val="Hyperlink"/>
    <w:basedOn w:val="a0"/>
    <w:uiPriority w:val="99"/>
    <w:semiHidden/>
    <w:unhideWhenUsed/>
    <w:rsid w:val="00414A4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14A4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79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ensembl.org/Homo_sapiens/Gene/Summary?db=core;g=ACTR10" TargetMode="External"/><Relationship Id="rId18" Type="http://schemas.openxmlformats.org/officeDocument/2006/relationships/hyperlink" Target="http://view.ncbi.nlm.nih.gov/gene/10096" TargetMode="External"/><Relationship Id="rId26" Type="http://schemas.openxmlformats.org/officeDocument/2006/relationships/hyperlink" Target="http://view.ncbi.nlm.nih.gov/gene/18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ensembl.org/Homo_sapiens/Gene/Summary?db=core;g=ADRB2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ensembl.org/Homo_sapiens/Gene/Summary?db=core;g=ACBD3" TargetMode="External"/><Relationship Id="rId12" Type="http://schemas.openxmlformats.org/officeDocument/2006/relationships/hyperlink" Target="http://view.ncbi.nlm.nih.gov/gene/55860" TargetMode="External"/><Relationship Id="rId17" Type="http://schemas.openxmlformats.org/officeDocument/2006/relationships/hyperlink" Target="http://ensembl.org/Homo_sapiens/Gene/Summary?db=core;g=ACTR2" TargetMode="External"/><Relationship Id="rId25" Type="http://schemas.openxmlformats.org/officeDocument/2006/relationships/hyperlink" Target="http://ensembl.org/Homo_sapiens/Gene/Summary?db=core;g=AGPAT3" TargetMode="External"/><Relationship Id="rId33" Type="http://schemas.openxmlformats.org/officeDocument/2006/relationships/hyperlink" Target="http://ensembl.org/Homo_sapiens/Gene/Summary?db=core;g=AKT3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view.ncbi.nlm.nih.gov/gene/10097" TargetMode="External"/><Relationship Id="rId20" Type="http://schemas.openxmlformats.org/officeDocument/2006/relationships/hyperlink" Target="http://view.ncbi.nlm.nih.gov/gene/154" TargetMode="External"/><Relationship Id="rId29" Type="http://schemas.openxmlformats.org/officeDocument/2006/relationships/hyperlink" Target="http://ensembl.org/Homo_sapiens/Gene/Summary?db=core;g=AKT1" TargetMode="External"/><Relationship Id="rId1" Type="http://schemas.openxmlformats.org/officeDocument/2006/relationships/styles" Target="styles.xml"/><Relationship Id="rId6" Type="http://schemas.openxmlformats.org/officeDocument/2006/relationships/hyperlink" Target="http://view.ncbi.nlm.nih.gov/gene/64746" TargetMode="External"/><Relationship Id="rId11" Type="http://schemas.openxmlformats.org/officeDocument/2006/relationships/hyperlink" Target="http://ensembl.org/Homo_sapiens/Gene/Summary?db=core;g=ACTG1" TargetMode="External"/><Relationship Id="rId24" Type="http://schemas.openxmlformats.org/officeDocument/2006/relationships/hyperlink" Target="http://view.ncbi.nlm.nih.gov/gene/56894" TargetMode="External"/><Relationship Id="rId32" Type="http://schemas.openxmlformats.org/officeDocument/2006/relationships/hyperlink" Target="http://view.ncbi.nlm.nih.gov/gene/10000" TargetMode="External"/><Relationship Id="rId5" Type="http://schemas.openxmlformats.org/officeDocument/2006/relationships/hyperlink" Target="http://ensembl.org/Homo_sapiens/Gene/Summary?db=core;g=AAK1" TargetMode="External"/><Relationship Id="rId15" Type="http://schemas.openxmlformats.org/officeDocument/2006/relationships/hyperlink" Target="http://ensembl.org/Homo_sapiens/Gene/Summary?db=core;g=ACTR1A" TargetMode="External"/><Relationship Id="rId23" Type="http://schemas.openxmlformats.org/officeDocument/2006/relationships/hyperlink" Target="http://ensembl.org/Homo_sapiens/Gene/Summary?db=core;g=AGFG1" TargetMode="External"/><Relationship Id="rId28" Type="http://schemas.openxmlformats.org/officeDocument/2006/relationships/hyperlink" Target="http://view.ncbi.nlm.nih.gov/gene/207" TargetMode="External"/><Relationship Id="rId10" Type="http://schemas.openxmlformats.org/officeDocument/2006/relationships/hyperlink" Target="http://view.ncbi.nlm.nih.gov/gene/71" TargetMode="External"/><Relationship Id="rId19" Type="http://schemas.openxmlformats.org/officeDocument/2006/relationships/hyperlink" Target="http://ensembl.org/Homo_sapiens/Gene/Summary?db=core;g=ACTR3" TargetMode="External"/><Relationship Id="rId31" Type="http://schemas.openxmlformats.org/officeDocument/2006/relationships/hyperlink" Target="http://ensembl.org/Homo_sapiens/Gene/Summary?db=core;g=AKT2" TargetMode="External"/><Relationship Id="rId4" Type="http://schemas.openxmlformats.org/officeDocument/2006/relationships/hyperlink" Target="http://view.ncbi.nlm.nih.gov/gene/22848" TargetMode="External"/><Relationship Id="rId9" Type="http://schemas.openxmlformats.org/officeDocument/2006/relationships/hyperlink" Target="http://ensembl.org/Homo_sapiens/Gene/Summary?db=core;g=ACTB" TargetMode="External"/><Relationship Id="rId14" Type="http://schemas.openxmlformats.org/officeDocument/2006/relationships/hyperlink" Target="http://view.ncbi.nlm.nih.gov/gene/10121" TargetMode="External"/><Relationship Id="rId22" Type="http://schemas.openxmlformats.org/officeDocument/2006/relationships/hyperlink" Target="http://view.ncbi.nlm.nih.gov/gene/3267" TargetMode="External"/><Relationship Id="rId27" Type="http://schemas.openxmlformats.org/officeDocument/2006/relationships/hyperlink" Target="http://ensembl.org/Homo_sapiens/Gene/Summary?db=core;g=AGTR1" TargetMode="External"/><Relationship Id="rId30" Type="http://schemas.openxmlformats.org/officeDocument/2006/relationships/hyperlink" Target="http://view.ncbi.nlm.nih.gov/gene/208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view.ncbi.nlm.nih.gov/gene/6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4</Pages>
  <Words>3683</Words>
  <Characters>20994</Characters>
  <Application>Microsoft Office Word</Application>
  <DocSecurity>0</DocSecurity>
  <Lines>174</Lines>
  <Paragraphs>49</Paragraphs>
  <ScaleCrop>false</ScaleCrop>
  <Company/>
  <LinksUpToDate>false</LinksUpToDate>
  <CharactersWithSpaces>2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杰 陈</dc:creator>
  <cp:keywords/>
  <dc:description/>
  <cp:lastModifiedBy>宏杰 陈</cp:lastModifiedBy>
  <cp:revision>2</cp:revision>
  <dcterms:created xsi:type="dcterms:W3CDTF">2024-07-02T01:57:00Z</dcterms:created>
  <dcterms:modified xsi:type="dcterms:W3CDTF">2024-07-02T01:59:00Z</dcterms:modified>
</cp:coreProperties>
</file>